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CAFA8" w14:textId="2AEF0FB3" w:rsidR="00360FF3" w:rsidRPr="005E4E89" w:rsidRDefault="00BC2B89" w:rsidP="00BC2B89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A</w:t>
      </w:r>
      <w:r w:rsidR="002E69B6" w:rsidRPr="005E4E89">
        <w:rPr>
          <w:rFonts w:ascii="Times New Roman" w:hAnsi="Times New Roman" w:cs="Times New Roman"/>
          <w:b/>
          <w:bCs/>
          <w:u w:val="single"/>
        </w:rPr>
        <w:t>ppendices</w:t>
      </w:r>
    </w:p>
    <w:p w14:paraId="2911AB90" w14:textId="3FE505CA" w:rsidR="00360FF3" w:rsidRPr="005E4E89" w:rsidRDefault="002908AB" w:rsidP="00360FF3">
      <w:pPr>
        <w:spacing w:before="240"/>
        <w:rPr>
          <w:rFonts w:ascii="Times New Roman" w:hAnsi="Times New Roman" w:cs="Times New Roman"/>
          <w:b/>
          <w:bCs/>
          <w:u w:val="single"/>
        </w:rPr>
      </w:pPr>
      <w:r w:rsidRPr="002908AB">
        <w:rPr>
          <w:rFonts w:ascii="Times New Roman" w:hAnsi="Times New Roman" w:cs="Times New Roman"/>
          <w:b/>
          <w:bCs/>
          <w:u w:val="single"/>
        </w:rPr>
        <w:t xml:space="preserve">Appendix </w:t>
      </w:r>
      <w:r w:rsidR="00360FF3" w:rsidRPr="002908AB">
        <w:rPr>
          <w:rFonts w:ascii="Times New Roman" w:hAnsi="Times New Roman" w:cs="Times New Roman"/>
          <w:b/>
          <w:bCs/>
          <w:u w:val="single"/>
        </w:rPr>
        <w:t>1</w:t>
      </w:r>
      <w:r w:rsidR="00360FF3" w:rsidRPr="005E4E89">
        <w:rPr>
          <w:rFonts w:ascii="Times New Roman" w:hAnsi="Times New Roman" w:cs="Times New Roman"/>
          <w:b/>
          <w:bCs/>
          <w:u w:val="single"/>
        </w:rPr>
        <w:t xml:space="preserve"> – Overview of bibliometric analysis </w:t>
      </w:r>
    </w:p>
    <w:p w14:paraId="4FFC880D" w14:textId="2E7A842B" w:rsidR="002E69B6" w:rsidRPr="005E4E89" w:rsidRDefault="00360FF3" w:rsidP="00360FF3">
      <w:pPr>
        <w:spacing w:before="240"/>
        <w:rPr>
          <w:rFonts w:ascii="Times New Roman" w:hAnsi="Times New Roman" w:cs="Times New Roman"/>
          <w:b/>
          <w:bCs/>
          <w:u w:val="single"/>
        </w:rPr>
      </w:pPr>
      <w:r w:rsidRPr="005E4E89">
        <w:rPr>
          <w:rFonts w:ascii="Times New Roman" w:hAnsi="Times New Roman" w:cs="Times New Roman"/>
          <w:noProof/>
        </w:rPr>
        <w:drawing>
          <wp:inline distT="0" distB="0" distL="0" distR="0" wp14:anchorId="02074E40" wp14:editId="4332E0EA">
            <wp:extent cx="2634615" cy="3070225"/>
            <wp:effectExtent l="0" t="0" r="0" b="0"/>
            <wp:docPr id="11" name="Picture 1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screenshot of a computer&#10;&#10;Description automatically generated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13" t="21659" r="44728" b="14629"/>
                    <a:stretch/>
                  </pic:blipFill>
                  <pic:spPr bwMode="auto">
                    <a:xfrm>
                      <a:off x="0" y="0"/>
                      <a:ext cx="2634615" cy="3070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E69B6" w:rsidRPr="005E4E89">
        <w:rPr>
          <w:rFonts w:ascii="Times New Roman" w:hAnsi="Times New Roman" w:cs="Times New Roman"/>
          <w:b/>
          <w:bCs/>
          <w:u w:val="single"/>
        </w:rPr>
        <w:t xml:space="preserve"> </w:t>
      </w:r>
    </w:p>
    <w:p w14:paraId="45F88E67" w14:textId="73E9BF16" w:rsidR="00FB2F6F" w:rsidRPr="005E4E89" w:rsidRDefault="002908AB" w:rsidP="00FB2F6F">
      <w:pPr>
        <w:spacing w:before="240"/>
        <w:rPr>
          <w:rFonts w:ascii="Times New Roman" w:hAnsi="Times New Roman" w:cs="Times New Roman"/>
          <w:b/>
          <w:bCs/>
          <w:u w:val="single"/>
        </w:rPr>
      </w:pPr>
      <w:r w:rsidRPr="002908AB">
        <w:rPr>
          <w:rFonts w:ascii="Times New Roman" w:hAnsi="Times New Roman" w:cs="Times New Roman"/>
          <w:b/>
          <w:bCs/>
          <w:u w:val="single"/>
        </w:rPr>
        <w:t>Appendix</w:t>
      </w:r>
      <w:r w:rsidRPr="005E4E89">
        <w:rPr>
          <w:rFonts w:ascii="Times New Roman" w:hAnsi="Times New Roman" w:cs="Times New Roman"/>
          <w:b/>
          <w:bCs/>
          <w:u w:val="single"/>
        </w:rPr>
        <w:t xml:space="preserve"> </w:t>
      </w:r>
      <w:r w:rsidR="00360FF3" w:rsidRPr="005E4E89">
        <w:rPr>
          <w:rFonts w:ascii="Times New Roman" w:hAnsi="Times New Roman" w:cs="Times New Roman"/>
          <w:b/>
          <w:bCs/>
          <w:u w:val="single"/>
        </w:rPr>
        <w:t>2</w:t>
      </w:r>
      <w:r w:rsidR="00FB2F6F" w:rsidRPr="005E4E89">
        <w:rPr>
          <w:rFonts w:ascii="Times New Roman" w:hAnsi="Times New Roman" w:cs="Times New Roman"/>
          <w:b/>
          <w:bCs/>
          <w:u w:val="single"/>
        </w:rPr>
        <w:t xml:space="preserve"> – </w:t>
      </w:r>
      <w:r w:rsidR="008B7743">
        <w:rPr>
          <w:rFonts w:ascii="Times New Roman" w:hAnsi="Times New Roman" w:cs="Times New Roman"/>
          <w:b/>
          <w:bCs/>
          <w:u w:val="single"/>
        </w:rPr>
        <w:t>M</w:t>
      </w:r>
      <w:r w:rsidR="00FB2F6F" w:rsidRPr="005E4E89">
        <w:rPr>
          <w:rFonts w:ascii="Times New Roman" w:hAnsi="Times New Roman" w:cs="Times New Roman"/>
          <w:b/>
          <w:bCs/>
          <w:u w:val="single"/>
        </w:rPr>
        <w:t>ost impactful journal articles</w:t>
      </w:r>
    </w:p>
    <w:p w14:paraId="049CB416" w14:textId="4B22CF1A" w:rsidR="00FB2F6F" w:rsidRPr="005E4E89" w:rsidRDefault="00FB2F6F" w:rsidP="002E41B2">
      <w:pPr>
        <w:spacing w:before="240"/>
        <w:rPr>
          <w:rFonts w:ascii="Times New Roman" w:hAnsi="Times New Roman" w:cs="Times New Roman"/>
          <w:b/>
          <w:bCs/>
          <w:u w:val="single"/>
        </w:rPr>
      </w:pPr>
      <w:r w:rsidRPr="005E4E89">
        <w:rPr>
          <w:rFonts w:ascii="Times New Roman" w:hAnsi="Times New Roman" w:cs="Times New Roman"/>
          <w:noProof/>
          <w:u w:val="single"/>
        </w:rPr>
        <w:drawing>
          <wp:anchor distT="0" distB="0" distL="114300" distR="114300" simplePos="0" relativeHeight="251666432" behindDoc="1" locked="0" layoutInCell="1" allowOverlap="1" wp14:anchorId="11700060" wp14:editId="17E30DC3">
            <wp:simplePos x="0" y="0"/>
            <wp:positionH relativeFrom="margin">
              <wp:posOffset>0</wp:posOffset>
            </wp:positionH>
            <wp:positionV relativeFrom="paragraph">
              <wp:posOffset>330200</wp:posOffset>
            </wp:positionV>
            <wp:extent cx="4018915" cy="2629535"/>
            <wp:effectExtent l="0" t="0" r="635" b="0"/>
            <wp:wrapTopAndBottom/>
            <wp:docPr id="990292153" name="Picture 990292153" descr="A picture containing text, screenshot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, screenshot, diagram, plo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8915" cy="2629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7828B3" w14:textId="77777777" w:rsidR="00360FF3" w:rsidRPr="005E4E89" w:rsidRDefault="00360FF3" w:rsidP="002E69B6">
      <w:pPr>
        <w:spacing w:before="240"/>
        <w:rPr>
          <w:rFonts w:ascii="Times New Roman" w:hAnsi="Times New Roman" w:cs="Times New Roman"/>
          <w:b/>
          <w:bCs/>
          <w:u w:val="single"/>
        </w:rPr>
      </w:pPr>
    </w:p>
    <w:p w14:paraId="04778962" w14:textId="77777777" w:rsidR="00360FF3" w:rsidRPr="005E4E89" w:rsidRDefault="00360FF3" w:rsidP="002E69B6">
      <w:pPr>
        <w:spacing w:before="240"/>
        <w:rPr>
          <w:rFonts w:ascii="Times New Roman" w:hAnsi="Times New Roman" w:cs="Times New Roman"/>
          <w:b/>
          <w:bCs/>
          <w:u w:val="single"/>
        </w:rPr>
      </w:pPr>
    </w:p>
    <w:p w14:paraId="7D38BE7F" w14:textId="77777777" w:rsidR="00360FF3" w:rsidRPr="005E4E89" w:rsidRDefault="00360FF3" w:rsidP="002E69B6">
      <w:pPr>
        <w:spacing w:before="240"/>
        <w:rPr>
          <w:rFonts w:ascii="Times New Roman" w:hAnsi="Times New Roman" w:cs="Times New Roman"/>
          <w:b/>
          <w:bCs/>
          <w:u w:val="single"/>
        </w:rPr>
      </w:pPr>
    </w:p>
    <w:p w14:paraId="2C810B38" w14:textId="77777777" w:rsidR="00360FF3" w:rsidRPr="005E4E89" w:rsidRDefault="00360FF3" w:rsidP="002E69B6">
      <w:pPr>
        <w:spacing w:before="240"/>
        <w:rPr>
          <w:rFonts w:ascii="Times New Roman" w:hAnsi="Times New Roman" w:cs="Times New Roman"/>
          <w:b/>
          <w:bCs/>
          <w:u w:val="single"/>
        </w:rPr>
      </w:pPr>
    </w:p>
    <w:p w14:paraId="02733CA4" w14:textId="77777777" w:rsidR="00360FF3" w:rsidRPr="005E4E89" w:rsidRDefault="00360FF3" w:rsidP="002E69B6">
      <w:pPr>
        <w:spacing w:before="240"/>
        <w:rPr>
          <w:rFonts w:ascii="Times New Roman" w:hAnsi="Times New Roman" w:cs="Times New Roman"/>
          <w:b/>
          <w:bCs/>
          <w:u w:val="single"/>
        </w:rPr>
      </w:pPr>
    </w:p>
    <w:p w14:paraId="43EF9180" w14:textId="77777777" w:rsidR="00360FF3" w:rsidRPr="005E4E89" w:rsidRDefault="00360FF3" w:rsidP="002E69B6">
      <w:pPr>
        <w:spacing w:before="240"/>
        <w:rPr>
          <w:rFonts w:ascii="Times New Roman" w:hAnsi="Times New Roman" w:cs="Times New Roman"/>
          <w:b/>
          <w:bCs/>
          <w:u w:val="single"/>
        </w:rPr>
      </w:pPr>
    </w:p>
    <w:p w14:paraId="25FC401A" w14:textId="7F7DF993" w:rsidR="002E69B6" w:rsidRPr="005E4E89" w:rsidRDefault="002908AB" w:rsidP="002E69B6">
      <w:pPr>
        <w:spacing w:before="240"/>
        <w:rPr>
          <w:rFonts w:ascii="Times New Roman" w:hAnsi="Times New Roman" w:cs="Times New Roman"/>
          <w:b/>
          <w:bCs/>
          <w:u w:val="single"/>
        </w:rPr>
      </w:pPr>
      <w:r w:rsidRPr="002908AB">
        <w:rPr>
          <w:rFonts w:ascii="Times New Roman" w:hAnsi="Times New Roman" w:cs="Times New Roman"/>
          <w:b/>
          <w:bCs/>
          <w:u w:val="single"/>
        </w:rPr>
        <w:t>Appendix</w:t>
      </w:r>
      <w:r w:rsidRPr="005E4E89">
        <w:rPr>
          <w:rFonts w:ascii="Times New Roman" w:hAnsi="Times New Roman" w:cs="Times New Roman"/>
          <w:b/>
          <w:bCs/>
          <w:u w:val="single"/>
        </w:rPr>
        <w:t xml:space="preserve"> </w:t>
      </w:r>
      <w:r w:rsidR="00360FF3" w:rsidRPr="005E4E89">
        <w:rPr>
          <w:rFonts w:ascii="Times New Roman" w:hAnsi="Times New Roman" w:cs="Times New Roman"/>
          <w:b/>
          <w:bCs/>
          <w:u w:val="single"/>
        </w:rPr>
        <w:t>3</w:t>
      </w:r>
      <w:r w:rsidR="002E69B6" w:rsidRPr="005E4E89">
        <w:rPr>
          <w:rFonts w:ascii="Times New Roman" w:hAnsi="Times New Roman" w:cs="Times New Roman"/>
          <w:b/>
          <w:bCs/>
          <w:u w:val="single"/>
        </w:rPr>
        <w:t>– Scopus and Wos search strings conducted on 02/09/22</w:t>
      </w:r>
    </w:p>
    <w:p w14:paraId="5933F611" w14:textId="77777777" w:rsidR="002E69B6" w:rsidRPr="005E4E89" w:rsidRDefault="002E69B6" w:rsidP="002E69B6">
      <w:pPr>
        <w:spacing w:before="240"/>
        <w:rPr>
          <w:rFonts w:ascii="Times New Roman" w:hAnsi="Times New Roman" w:cs="Times New Roman"/>
          <w:b/>
          <w:bCs/>
          <w:u w:val="single"/>
        </w:rPr>
      </w:pPr>
      <w:r w:rsidRPr="005E4E89">
        <w:rPr>
          <w:rFonts w:ascii="Times New Roman" w:hAnsi="Times New Roman" w:cs="Times New Roman"/>
          <w:noProof/>
        </w:rPr>
        <w:drawing>
          <wp:inline distT="0" distB="0" distL="0" distR="0" wp14:anchorId="54D67823" wp14:editId="42CBC828">
            <wp:extent cx="6245431" cy="952753"/>
            <wp:effectExtent l="0" t="0" r="3175" b="0"/>
            <wp:docPr id="9" name="Picture 9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screenshot of a computer&#10;&#10;Description automatically generated with medium confidence"/>
                    <pic:cNvPicPr/>
                  </pic:nvPicPr>
                  <pic:blipFill rotWithShape="1">
                    <a:blip r:embed="rId13"/>
                    <a:srcRect l="7673" t="22346" r="-587" b="53400"/>
                    <a:stretch/>
                  </pic:blipFill>
                  <pic:spPr bwMode="auto">
                    <a:xfrm>
                      <a:off x="0" y="0"/>
                      <a:ext cx="6266380" cy="9559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73D519" w14:textId="77777777" w:rsidR="002E69B6" w:rsidRPr="005E4E89" w:rsidRDefault="002E69B6" w:rsidP="002E69B6">
      <w:pPr>
        <w:spacing w:before="240"/>
        <w:rPr>
          <w:rFonts w:ascii="Times New Roman" w:hAnsi="Times New Roman" w:cs="Times New Roman"/>
          <w:b/>
          <w:bCs/>
          <w:u w:val="single"/>
        </w:rPr>
      </w:pPr>
      <w:r w:rsidRPr="005E4E89">
        <w:rPr>
          <w:rFonts w:ascii="Times New Roman" w:hAnsi="Times New Roman" w:cs="Times New Roman"/>
          <w:noProof/>
        </w:rPr>
        <w:drawing>
          <wp:inline distT="0" distB="0" distL="0" distR="0" wp14:anchorId="1ECA8086" wp14:editId="59B14DEC">
            <wp:extent cx="5708566" cy="988151"/>
            <wp:effectExtent l="0" t="0" r="6985" b="2540"/>
            <wp:docPr id="10" name="Picture 10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screenshot of a computer&#10;&#10;Description automatically generated with medium confidence"/>
                    <pic:cNvPicPr/>
                  </pic:nvPicPr>
                  <pic:blipFill rotWithShape="1">
                    <a:blip r:embed="rId14"/>
                    <a:srcRect l="912" t="11723" r="-533" b="56225"/>
                    <a:stretch/>
                  </pic:blipFill>
                  <pic:spPr bwMode="auto">
                    <a:xfrm>
                      <a:off x="0" y="0"/>
                      <a:ext cx="5709735" cy="9883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C301A4" w14:textId="22190AB2" w:rsidR="002E69B6" w:rsidRPr="005E4E89" w:rsidRDefault="002E69B6" w:rsidP="002E69B6">
      <w:pPr>
        <w:rPr>
          <w:rFonts w:ascii="Times New Roman" w:hAnsi="Times New Roman" w:cs="Times New Roman"/>
          <w:b/>
          <w:bCs/>
          <w:u w:val="single"/>
        </w:rPr>
      </w:pPr>
    </w:p>
    <w:p w14:paraId="2E1CE424" w14:textId="09CACD79" w:rsidR="002E69B6" w:rsidRPr="005E4E89" w:rsidRDefault="002908AB" w:rsidP="002E69B6">
      <w:pPr>
        <w:spacing w:before="240"/>
        <w:rPr>
          <w:rFonts w:ascii="Times New Roman" w:hAnsi="Times New Roman" w:cs="Times New Roman"/>
          <w:b/>
          <w:bCs/>
          <w:u w:val="single"/>
        </w:rPr>
      </w:pPr>
      <w:r w:rsidRPr="002908AB">
        <w:rPr>
          <w:rFonts w:ascii="Times New Roman" w:hAnsi="Times New Roman" w:cs="Times New Roman"/>
          <w:b/>
          <w:bCs/>
          <w:u w:val="single"/>
        </w:rPr>
        <w:t>Appendix</w:t>
      </w:r>
      <w:r w:rsidR="002E69B6" w:rsidRPr="005E4E89">
        <w:rPr>
          <w:rFonts w:ascii="Times New Roman" w:hAnsi="Times New Roman" w:cs="Times New Roman"/>
          <w:b/>
          <w:bCs/>
          <w:u w:val="single"/>
        </w:rPr>
        <w:t xml:space="preserve"> </w:t>
      </w:r>
      <w:r w:rsidR="00360FF3" w:rsidRPr="005E4E89">
        <w:rPr>
          <w:rFonts w:ascii="Times New Roman" w:hAnsi="Times New Roman" w:cs="Times New Roman"/>
          <w:b/>
          <w:bCs/>
          <w:u w:val="single"/>
        </w:rPr>
        <w:t>4</w:t>
      </w:r>
      <w:r w:rsidR="002E69B6" w:rsidRPr="005E4E89">
        <w:rPr>
          <w:rFonts w:ascii="Times New Roman" w:hAnsi="Times New Roman" w:cs="Times New Roman"/>
          <w:b/>
          <w:bCs/>
          <w:u w:val="single"/>
        </w:rPr>
        <w:t xml:space="preserve"> – initial inclusion/ exclusion criteria </w:t>
      </w:r>
    </w:p>
    <w:tbl>
      <w:tblPr>
        <w:tblStyle w:val="TableGrid"/>
        <w:tblpPr w:leftFromText="180" w:rightFromText="180" w:vertAnchor="page" w:horzAnchor="margin" w:tblpY="7297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60FF3" w:rsidRPr="005E4E89" w14:paraId="6F827110" w14:textId="77777777" w:rsidTr="00360FF3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99A91" w14:textId="45462204" w:rsidR="00360FF3" w:rsidRPr="005E4E89" w:rsidRDefault="00360FF3" w:rsidP="001131CC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5E4E89">
              <w:rPr>
                <w:rFonts w:ascii="Times New Roman" w:hAnsi="Times New Roman" w:cs="Times New Roman"/>
                <w:u w:val="single"/>
              </w:rPr>
              <w:t>Inclus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B810C" w14:textId="77777777" w:rsidR="00360FF3" w:rsidRPr="005E4E89" w:rsidRDefault="00360FF3" w:rsidP="001131CC">
            <w:pPr>
              <w:jc w:val="center"/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  <w:u w:val="single"/>
              </w:rPr>
              <w:t>Exclusion</w:t>
            </w:r>
          </w:p>
        </w:tc>
      </w:tr>
      <w:tr w:rsidR="00360FF3" w:rsidRPr="005E4E89" w14:paraId="631ED29A" w14:textId="77777777" w:rsidTr="00360FF3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86C7E" w14:textId="77777777" w:rsidR="00360FF3" w:rsidRPr="005E4E89" w:rsidRDefault="00360FF3" w:rsidP="00360FF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Past 10 years (2013-2022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71D60" w14:textId="77777777" w:rsidR="00360FF3" w:rsidRPr="005E4E89" w:rsidRDefault="00360FF3" w:rsidP="00360FF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 xml:space="preserve">Over 10 years </w:t>
            </w:r>
          </w:p>
        </w:tc>
      </w:tr>
      <w:tr w:rsidR="00360FF3" w:rsidRPr="005E4E89" w14:paraId="1158F30E" w14:textId="77777777" w:rsidTr="00360FF3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238E9" w14:textId="77777777" w:rsidR="00360FF3" w:rsidRPr="005E4E89" w:rsidRDefault="00360FF3" w:rsidP="00360FF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Journal article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E09C1" w14:textId="77777777" w:rsidR="00360FF3" w:rsidRPr="005E4E89" w:rsidRDefault="00360FF3" w:rsidP="00360FF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Other forms of publication</w:t>
            </w:r>
          </w:p>
        </w:tc>
      </w:tr>
      <w:tr w:rsidR="00360FF3" w:rsidRPr="005E4E89" w14:paraId="187D21B0" w14:textId="77777777" w:rsidTr="00360FF3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10D92" w14:textId="77777777" w:rsidR="00360FF3" w:rsidRPr="005E4E89" w:rsidRDefault="00360FF3" w:rsidP="00360FF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Final publicat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25755" w14:textId="77777777" w:rsidR="00360FF3" w:rsidRPr="005E4E89" w:rsidRDefault="00360FF3" w:rsidP="00360FF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Not final publication</w:t>
            </w:r>
          </w:p>
        </w:tc>
      </w:tr>
      <w:tr w:rsidR="00360FF3" w:rsidRPr="005E4E89" w14:paraId="7853E8CC" w14:textId="77777777" w:rsidTr="00360FF3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20D32" w14:textId="77777777" w:rsidR="00360FF3" w:rsidRPr="005E4E89" w:rsidRDefault="00360FF3" w:rsidP="00360FF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0E9BD" w14:textId="77777777" w:rsidR="00360FF3" w:rsidRPr="005E4E89" w:rsidRDefault="00360FF3" w:rsidP="00360FF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 xml:space="preserve">Any other language </w:t>
            </w:r>
          </w:p>
        </w:tc>
      </w:tr>
      <w:tr w:rsidR="00360FF3" w:rsidRPr="005E4E89" w14:paraId="364175D0" w14:textId="77777777" w:rsidTr="00360FF3">
        <w:trPr>
          <w:trHeight w:val="964"/>
        </w:trPr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6E51A" w14:textId="77777777" w:rsidR="00360FF3" w:rsidRPr="005E4E89" w:rsidRDefault="00360FF3" w:rsidP="00360FF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Topics relating to psychology, sociology, business, general health applications, psychiatry, biology, medical research, and computer science applications.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FEE2F" w14:textId="77777777" w:rsidR="00360FF3" w:rsidRPr="005E4E89" w:rsidRDefault="00360FF3" w:rsidP="00360FF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Irrelevant topics which do not relate to the research topic or questions</w:t>
            </w:r>
          </w:p>
        </w:tc>
      </w:tr>
    </w:tbl>
    <w:p w14:paraId="2568F95E" w14:textId="77777777" w:rsidR="002E69B6" w:rsidRPr="005E4E89" w:rsidRDefault="002E69B6" w:rsidP="002E69B6">
      <w:pPr>
        <w:spacing w:before="240"/>
        <w:rPr>
          <w:rFonts w:ascii="Times New Roman" w:hAnsi="Times New Roman" w:cs="Times New Roman"/>
          <w:b/>
          <w:bCs/>
          <w:u w:val="single"/>
        </w:rPr>
      </w:pPr>
    </w:p>
    <w:p w14:paraId="0C14C970" w14:textId="77777777" w:rsidR="00360FF3" w:rsidRPr="005E4E89" w:rsidRDefault="00360FF3" w:rsidP="002E69B6">
      <w:pPr>
        <w:rPr>
          <w:rFonts w:ascii="Times New Roman" w:hAnsi="Times New Roman" w:cs="Times New Roman"/>
          <w:b/>
          <w:bCs/>
          <w:u w:val="single"/>
        </w:rPr>
      </w:pPr>
    </w:p>
    <w:p w14:paraId="22D0A3F2" w14:textId="77777777" w:rsidR="00360FF3" w:rsidRPr="005E4E89" w:rsidRDefault="00360FF3" w:rsidP="002E69B6">
      <w:pPr>
        <w:rPr>
          <w:rFonts w:ascii="Times New Roman" w:hAnsi="Times New Roman" w:cs="Times New Roman"/>
          <w:b/>
          <w:bCs/>
          <w:u w:val="single"/>
        </w:rPr>
      </w:pPr>
    </w:p>
    <w:p w14:paraId="3FE3D3E4" w14:textId="77777777" w:rsidR="00360FF3" w:rsidRPr="005E4E89" w:rsidRDefault="00360FF3" w:rsidP="002E69B6">
      <w:pPr>
        <w:rPr>
          <w:rFonts w:ascii="Times New Roman" w:hAnsi="Times New Roman" w:cs="Times New Roman"/>
          <w:b/>
          <w:bCs/>
          <w:u w:val="single"/>
        </w:rPr>
      </w:pPr>
    </w:p>
    <w:p w14:paraId="3FA2CEFC" w14:textId="77777777" w:rsidR="00360FF3" w:rsidRPr="005E4E89" w:rsidRDefault="00360FF3" w:rsidP="002E69B6">
      <w:pPr>
        <w:rPr>
          <w:rFonts w:ascii="Times New Roman" w:hAnsi="Times New Roman" w:cs="Times New Roman"/>
          <w:b/>
          <w:bCs/>
          <w:u w:val="single"/>
        </w:rPr>
      </w:pPr>
    </w:p>
    <w:p w14:paraId="57BF90C7" w14:textId="77777777" w:rsidR="00360FF3" w:rsidRPr="005E4E89" w:rsidRDefault="00360FF3" w:rsidP="002E69B6">
      <w:pPr>
        <w:rPr>
          <w:rFonts w:ascii="Times New Roman" w:hAnsi="Times New Roman" w:cs="Times New Roman"/>
          <w:b/>
          <w:bCs/>
          <w:u w:val="single"/>
        </w:rPr>
      </w:pPr>
    </w:p>
    <w:p w14:paraId="13D21F02" w14:textId="77777777" w:rsidR="00360FF3" w:rsidRPr="005E4E89" w:rsidRDefault="00360FF3" w:rsidP="002E69B6">
      <w:pPr>
        <w:rPr>
          <w:rFonts w:ascii="Times New Roman" w:hAnsi="Times New Roman" w:cs="Times New Roman"/>
          <w:b/>
          <w:bCs/>
          <w:u w:val="single"/>
        </w:rPr>
      </w:pPr>
    </w:p>
    <w:p w14:paraId="2DE77C5C" w14:textId="77777777" w:rsidR="00360FF3" w:rsidRPr="005E4E89" w:rsidRDefault="00360FF3" w:rsidP="002E69B6">
      <w:pPr>
        <w:rPr>
          <w:rFonts w:ascii="Times New Roman" w:hAnsi="Times New Roman" w:cs="Times New Roman"/>
          <w:b/>
          <w:bCs/>
          <w:u w:val="single"/>
        </w:rPr>
      </w:pPr>
    </w:p>
    <w:p w14:paraId="59379D91" w14:textId="77777777" w:rsidR="00360FF3" w:rsidRPr="005E4E89" w:rsidRDefault="00360FF3" w:rsidP="002E69B6">
      <w:pPr>
        <w:rPr>
          <w:rFonts w:ascii="Times New Roman" w:hAnsi="Times New Roman" w:cs="Times New Roman"/>
          <w:b/>
          <w:bCs/>
          <w:u w:val="single"/>
        </w:rPr>
      </w:pPr>
    </w:p>
    <w:p w14:paraId="5B0736E9" w14:textId="77777777" w:rsidR="00360FF3" w:rsidRPr="005E4E89" w:rsidRDefault="00360FF3" w:rsidP="002E69B6">
      <w:pPr>
        <w:rPr>
          <w:rFonts w:ascii="Times New Roman" w:hAnsi="Times New Roman" w:cs="Times New Roman"/>
          <w:b/>
          <w:bCs/>
          <w:u w:val="single"/>
        </w:rPr>
      </w:pPr>
    </w:p>
    <w:p w14:paraId="2C0153B7" w14:textId="77777777" w:rsidR="00360FF3" w:rsidRPr="005E4E89" w:rsidRDefault="00360FF3" w:rsidP="002E69B6">
      <w:pPr>
        <w:rPr>
          <w:rFonts w:ascii="Times New Roman" w:hAnsi="Times New Roman" w:cs="Times New Roman"/>
          <w:b/>
          <w:bCs/>
          <w:u w:val="single"/>
        </w:rPr>
      </w:pPr>
    </w:p>
    <w:p w14:paraId="652B0E95" w14:textId="77777777" w:rsidR="00360FF3" w:rsidRPr="005E4E89" w:rsidRDefault="00360FF3" w:rsidP="002E69B6">
      <w:pPr>
        <w:rPr>
          <w:rFonts w:ascii="Times New Roman" w:hAnsi="Times New Roman" w:cs="Times New Roman"/>
          <w:b/>
          <w:bCs/>
          <w:u w:val="single"/>
        </w:rPr>
      </w:pPr>
    </w:p>
    <w:p w14:paraId="5DBF253E" w14:textId="77777777" w:rsidR="00360FF3" w:rsidRPr="005E4E89" w:rsidRDefault="00360FF3" w:rsidP="002E69B6">
      <w:pPr>
        <w:rPr>
          <w:rFonts w:ascii="Times New Roman" w:hAnsi="Times New Roman" w:cs="Times New Roman"/>
          <w:b/>
          <w:bCs/>
          <w:u w:val="single"/>
        </w:rPr>
      </w:pPr>
    </w:p>
    <w:p w14:paraId="10E596D2" w14:textId="77777777" w:rsidR="00360FF3" w:rsidRPr="005E4E89" w:rsidRDefault="00360FF3" w:rsidP="002E69B6">
      <w:pPr>
        <w:rPr>
          <w:rFonts w:ascii="Times New Roman" w:hAnsi="Times New Roman" w:cs="Times New Roman"/>
          <w:b/>
          <w:bCs/>
          <w:u w:val="single"/>
        </w:rPr>
      </w:pPr>
    </w:p>
    <w:p w14:paraId="785A6CB9" w14:textId="58FA271C" w:rsidR="002E69B6" w:rsidRPr="005E4E89" w:rsidRDefault="002908AB" w:rsidP="00360FF3">
      <w:pPr>
        <w:rPr>
          <w:rFonts w:ascii="Times New Roman" w:hAnsi="Times New Roman" w:cs="Times New Roman"/>
          <w:b/>
          <w:bCs/>
          <w:u w:val="single"/>
        </w:rPr>
      </w:pPr>
      <w:r w:rsidRPr="002908AB">
        <w:rPr>
          <w:rFonts w:ascii="Times New Roman" w:hAnsi="Times New Roman" w:cs="Times New Roman"/>
          <w:b/>
          <w:bCs/>
          <w:u w:val="single"/>
        </w:rPr>
        <w:t>Appendix</w:t>
      </w:r>
      <w:r w:rsidRPr="005E4E89">
        <w:rPr>
          <w:rFonts w:ascii="Times New Roman" w:hAnsi="Times New Roman" w:cs="Times New Roman"/>
          <w:b/>
          <w:bCs/>
          <w:u w:val="single"/>
        </w:rPr>
        <w:t xml:space="preserve"> </w:t>
      </w:r>
      <w:r w:rsidR="00360FF3" w:rsidRPr="005E4E89">
        <w:rPr>
          <w:rFonts w:ascii="Times New Roman" w:hAnsi="Times New Roman" w:cs="Times New Roman"/>
          <w:b/>
          <w:bCs/>
          <w:u w:val="single"/>
        </w:rPr>
        <w:t>5-</w:t>
      </w:r>
      <w:r w:rsidR="00AB6E95" w:rsidRPr="005E4E89">
        <w:rPr>
          <w:rFonts w:ascii="Times New Roman" w:hAnsi="Times New Roman" w:cs="Times New Roman"/>
          <w:b/>
          <w:bCs/>
          <w:u w:val="single"/>
        </w:rPr>
        <w:t xml:space="preserve"> PRISMA Methodology </w:t>
      </w:r>
    </w:p>
    <w:p w14:paraId="4009ED78" w14:textId="41F1DB9C" w:rsidR="002E69B6" w:rsidRPr="005E4E89" w:rsidRDefault="00360FF3" w:rsidP="002E69B6">
      <w:pPr>
        <w:spacing w:before="240"/>
        <w:rPr>
          <w:rFonts w:ascii="Times New Roman" w:hAnsi="Times New Roman" w:cs="Times New Roman"/>
          <w:b/>
          <w:bCs/>
          <w:u w:val="single"/>
        </w:rPr>
      </w:pPr>
      <w:r w:rsidRPr="005E4E89">
        <w:rPr>
          <w:rFonts w:ascii="Times New Roman" w:hAnsi="Times New Roman" w:cs="Times New Roman"/>
          <w:noProof/>
          <w:u w:val="single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4A92FD0" wp14:editId="7F0903C8">
                <wp:simplePos x="0" y="0"/>
                <wp:positionH relativeFrom="column">
                  <wp:posOffset>79131</wp:posOffset>
                </wp:positionH>
                <wp:positionV relativeFrom="paragraph">
                  <wp:posOffset>83136</wp:posOffset>
                </wp:positionV>
                <wp:extent cx="5902325" cy="7142961"/>
                <wp:effectExtent l="0" t="0" r="22225" b="20320"/>
                <wp:wrapNone/>
                <wp:docPr id="949349812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2325" cy="7142961"/>
                          <a:chOff x="0" y="0"/>
                          <a:chExt cx="5902325" cy="7142961"/>
                        </a:xfrm>
                      </wpg:grpSpPr>
                      <wpg:grpSp>
                        <wpg:cNvPr id="1330129591" name="Group 2"/>
                        <wpg:cNvGrpSpPr/>
                        <wpg:grpSpPr>
                          <a:xfrm>
                            <a:off x="0" y="0"/>
                            <a:ext cx="5902325" cy="3957955"/>
                            <a:chOff x="0" y="0"/>
                            <a:chExt cx="5902325" cy="3957955"/>
                          </a:xfrm>
                        </wpg:grpSpPr>
                        <wps:wsp>
                          <wps:cNvPr id="1270446568" name="Text Box 1270446568"/>
                          <wps:cNvSpPr txBox="1"/>
                          <wps:spPr>
                            <a:xfrm>
                              <a:off x="4832350" y="1809750"/>
                              <a:ext cx="1069975" cy="113347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01B33D1E" w14:textId="77777777" w:rsidR="00773433" w:rsidRPr="00BB79C0" w:rsidRDefault="00773433" w:rsidP="00AB6E9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 w:rsidRPr="00BB79C0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Duplicates Removed</w:t>
                                </w:r>
                              </w:p>
                              <w:p w14:paraId="543C5B4C" w14:textId="77777777" w:rsidR="00773433" w:rsidRPr="00BB79C0" w:rsidRDefault="00773433" w:rsidP="00AB6E9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 w:rsidRPr="00BB79C0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Intra-databases (N=2)</w:t>
                                </w:r>
                              </w:p>
                              <w:p w14:paraId="2A8763AE" w14:textId="77777777" w:rsidR="00773433" w:rsidRPr="00BB79C0" w:rsidRDefault="00773433" w:rsidP="00AB6E9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FF0000"/>
                                    <w:sz w:val="18"/>
                                    <w:szCs w:val="18"/>
                                  </w:rPr>
                                </w:pPr>
                                <w:r w:rsidRPr="00BB79C0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Inter-databases (N= 66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0359275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41550" y="2476500"/>
                              <a:ext cx="1385460" cy="79931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3042C91" w14:textId="77777777" w:rsidR="00773433" w:rsidRPr="00BB79C0" w:rsidRDefault="00773433" w:rsidP="00AB6E9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 w:rsidRPr="00BB79C0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Potentially relevant articles reviewed in first screening</w:t>
                                </w:r>
                              </w:p>
                              <w:p w14:paraId="022EAD24" w14:textId="77777777" w:rsidR="00773433" w:rsidRPr="00BB79C0" w:rsidRDefault="00773433" w:rsidP="00AB6E9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FF0000"/>
                                    <w:sz w:val="18"/>
                                    <w:szCs w:val="18"/>
                                  </w:rPr>
                                </w:pPr>
                                <w:r w:rsidRPr="00BB79C0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N= 425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563783651" name="Text Box 1563783651"/>
                          <wps:cNvSpPr txBox="1"/>
                          <wps:spPr>
                            <a:xfrm>
                              <a:off x="4819650" y="3041650"/>
                              <a:ext cx="1066800" cy="91630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60A65A9E" w14:textId="77777777" w:rsidR="00773433" w:rsidRPr="00BB79C0" w:rsidRDefault="00773433" w:rsidP="00AB6E9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 w:rsidRPr="00BB79C0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Articles excluded with reason based on title and key words</w:t>
                                </w:r>
                              </w:p>
                              <w:p w14:paraId="68EF5C87" w14:textId="77777777" w:rsidR="00773433" w:rsidRPr="00BB79C0" w:rsidRDefault="00773433" w:rsidP="00AB6E9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 w:rsidRPr="00BB79C0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N= 3743</w:t>
                                </w:r>
                              </w:p>
                              <w:p w14:paraId="41BD8DEB" w14:textId="77777777" w:rsidR="00773433" w:rsidRPr="00BB79C0" w:rsidRDefault="00773433" w:rsidP="00AB6E95">
                                <w:pPr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 w:rsidRPr="00BB79C0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871419125" name="Group 1"/>
                          <wpg:cNvGrpSpPr/>
                          <wpg:grpSpPr>
                            <a:xfrm>
                              <a:off x="0" y="0"/>
                              <a:ext cx="5791326" cy="2460625"/>
                              <a:chOff x="0" y="0"/>
                              <a:chExt cx="5791326" cy="2460625"/>
                            </a:xfrm>
                          </wpg:grpSpPr>
                          <wps:wsp>
                            <wps:cNvPr id="154222431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44776" cy="971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23F914B" w14:textId="77777777" w:rsidR="00773433" w:rsidRPr="00BB79C0" w:rsidRDefault="00773433" w:rsidP="00AB6E95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 w:rsidRPr="00BB79C0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u w:val="single"/>
                                    </w:rPr>
                                    <w:t>SCOPUS search.</w:t>
                                  </w:r>
                                </w:p>
                                <w:p w14:paraId="3BB5D34C" w14:textId="77777777" w:rsidR="00773433" w:rsidRDefault="00773433" w:rsidP="00AB6E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79C0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(Wellbeing) AND (Virtual Reality) OR (Augmented Reality)                        </w:t>
                                  </w:r>
                                </w:p>
                                <w:p w14:paraId="4977D769" w14:textId="77777777" w:rsidR="00773433" w:rsidRPr="00BB79C0" w:rsidRDefault="00773433" w:rsidP="00AB6E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79C0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  N= 252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8071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146550" y="12700"/>
                                <a:ext cx="1644776" cy="971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590D931" w14:textId="77777777" w:rsidR="00773433" w:rsidRPr="00BB79C0" w:rsidRDefault="00773433" w:rsidP="00AB6E95">
                                  <w:pPr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 w:rsidRPr="00BB79C0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u w:val="single"/>
                                    </w:rPr>
                                    <w:t>Web of Science search.</w:t>
                                  </w:r>
                                </w:p>
                                <w:p w14:paraId="60E90690" w14:textId="77777777" w:rsidR="00773433" w:rsidRDefault="00773433" w:rsidP="00AB6E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79C0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(Wellbeing) AND (Virtual Reality) OR (Augmented Reality)                       </w:t>
                                  </w:r>
                                </w:p>
                                <w:p w14:paraId="66ADB361" w14:textId="77777777" w:rsidR="00773433" w:rsidRPr="00BB79C0" w:rsidRDefault="00773433" w:rsidP="00AB6E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u w:val="single"/>
                                    </w:rPr>
                                  </w:pPr>
                                  <w:r w:rsidRPr="00BB79C0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 xml:space="preserve">  N= 1798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30996950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266950" y="1168400"/>
                                <a:ext cx="1349266" cy="79931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DCA2C99" w14:textId="77777777" w:rsidR="00773433" w:rsidRPr="00BB79C0" w:rsidRDefault="00773433" w:rsidP="00AB6E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79C0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Potentially relevant articles identified</w:t>
                                  </w:r>
                                </w:p>
                                <w:p w14:paraId="001DDF39" w14:textId="77777777" w:rsidR="00773433" w:rsidRPr="00BB79C0" w:rsidRDefault="00773433" w:rsidP="00AB6E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79C0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N= 432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650794018" name="Straight Arrow Connector 650794018"/>
                            <wps:cNvCnPr/>
                            <wps:spPr>
                              <a:xfrm>
                                <a:off x="1765300" y="584200"/>
                                <a:ext cx="685800" cy="4000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838174558" name="Straight Arrow Connector 1838174558"/>
                            <wps:cNvCnPr/>
                            <wps:spPr>
                              <a:xfrm flipH="1">
                                <a:off x="3409950" y="527050"/>
                                <a:ext cx="638175" cy="4857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09974664" name="Straight Arrow Connector 1209974664"/>
                            <wps:cNvCnPr/>
                            <wps:spPr>
                              <a:xfrm>
                                <a:off x="2908300" y="1993900"/>
                                <a:ext cx="9525" cy="46672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86631997" name="Straight Arrow Connector 886631997"/>
                            <wps:cNvCnPr/>
                            <wps:spPr>
                              <a:xfrm>
                                <a:off x="3524250" y="2203450"/>
                                <a:ext cx="91440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298135057" name="Straight Arrow Connector 298135057"/>
                          <wps:cNvCnPr/>
                          <wps:spPr>
                            <a:xfrm>
                              <a:off x="2933700" y="3308350"/>
                              <a:ext cx="9525" cy="37147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39946551" name="Straight Arrow Connector 1239946551"/>
                          <wps:cNvCnPr/>
                          <wps:spPr>
                            <a:xfrm flipV="1">
                              <a:off x="3581400" y="3479800"/>
                              <a:ext cx="895350" cy="952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946749881" name="Group 4"/>
                        <wpg:cNvGrpSpPr/>
                        <wpg:grpSpPr>
                          <a:xfrm>
                            <a:off x="2209800" y="3702050"/>
                            <a:ext cx="3651250" cy="3440911"/>
                            <a:chOff x="0" y="0"/>
                            <a:chExt cx="3651250" cy="3440911"/>
                          </a:xfrm>
                        </wpg:grpSpPr>
                        <wps:wsp>
                          <wps:cNvPr id="208975945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641600"/>
                              <a:ext cx="1433108" cy="79931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01EEDDA" w14:textId="77777777" w:rsidR="00773433" w:rsidRPr="00BB79C0" w:rsidRDefault="00773433" w:rsidP="00AB6E9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 w:rsidRPr="00BB79C0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Total studies meeting inclusion/ exclusion criteria</w:t>
                                </w:r>
                              </w:p>
                              <w:p w14:paraId="5D978A15" w14:textId="77777777" w:rsidR="00773433" w:rsidRPr="00BB79C0" w:rsidRDefault="00773433" w:rsidP="00AB6E9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FF0000"/>
                                    <w:sz w:val="18"/>
                                    <w:szCs w:val="18"/>
                                  </w:rPr>
                                </w:pPr>
                                <w:r w:rsidRPr="00BB79C0"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</w:rPr>
                                  <w:t>N= 8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1305461416" name="Group 3"/>
                          <wpg:cNvGrpSpPr/>
                          <wpg:grpSpPr>
                            <a:xfrm>
                              <a:off x="19050" y="0"/>
                              <a:ext cx="3632200" cy="3050540"/>
                              <a:chOff x="0" y="0"/>
                              <a:chExt cx="3632200" cy="3050540"/>
                            </a:xfrm>
                          </wpg:grpSpPr>
                          <wps:wsp>
                            <wps:cNvPr id="121117052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7372" cy="79931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6885D85" w14:textId="77777777" w:rsidR="00773433" w:rsidRPr="00BB79C0" w:rsidRDefault="00773433" w:rsidP="00AB6E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79C0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Potentially relevant articles reviewed in second screening</w:t>
                                  </w:r>
                                </w:p>
                                <w:p w14:paraId="58788A43" w14:textId="77777777" w:rsidR="00773433" w:rsidRPr="00BB79C0" w:rsidRDefault="00773433" w:rsidP="00AB6E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 w:rsidRPr="00BB79C0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N= 5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61491240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28900" y="431800"/>
                                <a:ext cx="1000125" cy="15055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332FF57" w14:textId="77777777" w:rsidR="00773433" w:rsidRPr="00BB79C0" w:rsidRDefault="00773433" w:rsidP="00AB6E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79C0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Articles excluded with reason based on abstract</w:t>
                                  </w:r>
                                </w:p>
                                <w:p w14:paraId="167A7EBB" w14:textId="77777777" w:rsidR="00773433" w:rsidRPr="00BB79C0" w:rsidRDefault="00773433" w:rsidP="00AB6E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 w:rsidRPr="00BB79C0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N=</w:t>
                                  </w:r>
                                  <w:r w:rsidRPr="00BB79C0"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BB79C0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342</w:t>
                                  </w:r>
                                </w:p>
                                <w:p w14:paraId="745C8267" w14:textId="77777777" w:rsidR="00773433" w:rsidRPr="00BB79C0" w:rsidRDefault="00773433" w:rsidP="00AB6E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79C0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Or no abstract</w:t>
                                  </w:r>
                                </w:p>
                                <w:p w14:paraId="1C03ABA5" w14:textId="77777777" w:rsidR="00773433" w:rsidRPr="00BB79C0" w:rsidRDefault="00773433" w:rsidP="00AB6E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79C0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N= 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9858549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2700" y="1257300"/>
                                <a:ext cx="1385460" cy="799311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3030881" w14:textId="77777777" w:rsidR="00773433" w:rsidRPr="00BB79C0" w:rsidRDefault="00773433" w:rsidP="00AB6E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79C0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Potentially relevant articles reviewed third screening</w:t>
                                  </w:r>
                                </w:p>
                                <w:p w14:paraId="366A0CF6" w14:textId="77777777" w:rsidR="00773433" w:rsidRPr="00BB79C0" w:rsidRDefault="00773433" w:rsidP="00AB6E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 w:rsidRPr="00BB79C0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N= 16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66493968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641600" y="2089150"/>
                                <a:ext cx="990600" cy="9613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66D7E6A" w14:textId="77777777" w:rsidR="00773433" w:rsidRPr="00BB79C0" w:rsidRDefault="00773433" w:rsidP="00AB6E95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BB79C0"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  <w:t>Articles excluded with reason based on restricted access (N= 7) or full text (N=75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24458224" name="Straight Arrow Connector 324458224"/>
                            <wps:cNvCnPr/>
                            <wps:spPr>
                              <a:xfrm>
                                <a:off x="755650" y="825500"/>
                                <a:ext cx="9525" cy="43815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27357146" name="Straight Arrow Connector 927357146"/>
                            <wps:cNvCnPr/>
                            <wps:spPr>
                              <a:xfrm>
                                <a:off x="1339850" y="1022350"/>
                                <a:ext cx="9620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35256643" name="Straight Arrow Connector 935256643"/>
                            <wps:cNvCnPr/>
                            <wps:spPr>
                              <a:xfrm>
                                <a:off x="774700" y="2089150"/>
                                <a:ext cx="9525" cy="523875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37348300" name="Straight Arrow Connector 1637348300"/>
                            <wps:cNvCnPr/>
                            <wps:spPr>
                              <a:xfrm>
                                <a:off x="1416050" y="2368550"/>
                                <a:ext cx="89154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4A92FD0" id="Group 5" o:spid="_x0000_s1026" style="position:absolute;margin-left:6.25pt;margin-top:6.55pt;width:464.75pt;height:562.45pt;z-index:251664384" coordsize="59023,714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y7jeUQgAAC0/AAAOAAAAZHJzL2Uyb0RvYy54bWzsW1tzm0gWft+q/Q8U7xvTN6BVUaa8nkl2&#10;q7IzqU1m5xkjJFFBwAKO5P31+52mARmZUezJRWPLDzLQF5rDd27faV7+sNtkzqekqtMin7vshec6&#10;SR4XizRfzd1fP7z+W+g6dRPliygr8mTu3ia1+8Orv/7l5bacJbxYF9kiqRxMktezbTl3101Tzi4u&#10;6nidbKL6RVEmORqXRbWJGpxWq4tFFW0x+ya74J7nX2yLalFWRZzUNa7+2Da6r8z8y2USN78sl3XS&#10;ONncxdoa81uZ32v6vXj1Mpqtqqhcp7FdRvSIVWyiNMdN+6l+jJrIuanSg6k2aVwVdbFsXsTF5qJY&#10;LtM4Mc+Ap2He6GneVMVNaZ5lNduuyl5MEO1ITo+eNv7505uqfF++qyCJbbmCLMwZPctuWW3oP1bp&#10;7IzIbnuRJbvGiXFRaY8LrlwnRlvAJNc+a4UaryH5g3Hx+qcjIy+6G1/cWU5/0i4T635XOekCmBPC&#10;Y1wrzVwnjzbAmBGbw2kZNOqLPqLQKtBKPeIR90ZOPiJ0oB5ec/3HXvP7dVQmBj01yaATFw88KX3l&#10;QzFbcX2gd/n3YuewocmIzgwjaDjNDu0QdSvSelbj4j0IkaHgQkHNgAUWejrAsVGwDi3M8zWutmhh&#10;eHMSJ+jRCySalVXdvEmKjUMHc7eCBhvFij69rZu2a9eFVlAXWbp4nWaZOSGrkVxllfMpgr5njVkw&#10;Jr/TK8ud7dz1aaEHM9DU/fjrLIo/2uXtzYD5shxr3padIOio2V3vWjz6nZSui8UthFcVrdWpy/h1&#10;ivnfRnXzLqpgZiApmM7mF/wsswKLKuyR66yL6n/3Xaf+gAVaXWcLszV36//eRFXiOtk/cwBGMynJ&#10;zpkTqQKOk2q/5Xq/Jb/ZXBWQFFQHqzOH1L/JusNlVWx+g4W9pLuiKcpj3HvuNt3hVdMaU1joOLm8&#10;NJ1g2cqoeZu/L2OamoRMcv2w+y2qSvteG0Di56KDaDQbvd62L43Mi8ubplim5t2ToFupWvlDXUjJ&#10;v4XeSE8ozQPFD/TGWpp71MXgq3xbxB9rJy+u1lG+Si6rqtiuk2iBt9Xik9YPBSVNax+G1Mu53v6r&#10;WMCaRXh8I8OROeZcMmWVjcvAV95Y2USopI+XZkyz1oJ16tDN1CnSo3StWl33mvLa/B2qCmkKKZtW&#10;cBEHylbvT+GZv/um2KQNQoQs3czdsO8UzUiEP+ULY1+aKM3a42PKGUwo55fVqyk1OSlAK18EofBV&#10;7zcHRzA0Qbx78Px8R8A0AGkcgfAko2PzovYcgY+X2WJTM194T88PhBNQO/uBr+YHbPjax3025gkR&#10;mDLNKEzdjxBtOPMFIsRAM8H9Fs0cNtfHrQzejwbBEyP7gGgcBH8LT6ckh3MRLOjE1RuG7+PpWjsy&#10;tiC+lEFgZa4D4woh8l5wfzCS3HdNfx7vpidMzjP0bqEXnAyAJUPCZd0hJVlnKBtF/b0sCnmLDT1G&#10;WdQzhLLwtPa18sSJ2GPOfVpOm+YzP5QHgBZSo88589ijBbiNNroEtqcFnh+gkQ0EWnqsZ6DeN1WU&#10;rtaNY3Jj56rIc9A+ReUMPa0xQJp8lVuusmNfOr6wJyoZkmFByQVoKBVK0MRtMNYlH36o+twD2PXa&#10;5GQ6cqjt8vp1tZzGiLIg0oryO7Jq0cxmpE5zWyKHb6oUqX+W0Druz1Dr5jZL2uH/TpYgkgzdRhcM&#10;FT6QWouPXRaf5ehJPZagv/pBltS6y4QNg2xfGpYYevxzB/a9zR2LvOkHbtK8qNrs/u5dm1231GXb&#10;35I29lkHMoekYkmcb8XmhCJkgVTqOAbZ0PUoCJ1llpb/6Egvy5sLCfttzaWC92/hBvlbItynpVhO&#10;VIYqOEaJnuEIFXpicOSASCB9X3YuftIksqHrUTiSqloQcu2FnU1k4AL12Cgais5QhVhG0OavZ5NI&#10;Epw0wE8Lg2Ho+wLQ6LP+SQgOPR+CQKG45NYMcu4JObaDpnRhKUHjsc/wOw34DRzUN/LOXIcM5Tl1&#10;HIpDz4dAkWshKAunABHV45BKgRg/uOTBGApQh2eHTNHokcDyaRlDxoXWRNr0xZFJa7jX9SgGTXz4&#10;n3F8qEJGKbRBoww05SZ30BhqZarqVMczyETr2Taeom2cqD8ASYHUYdiDqd2hIuk1P3CHCjynAYgB&#10;S+Dxg2yCCnrGzRJaBDYD6LbsG82O1SKmRvZQG/xAV6j+6rtVuBdiv4iWJ1N1b9WU+6hpjtWUSSGY&#10;h4TyXG/vN8PwvmJ02jTuhOIy1KWlj+IhuMz9yqF4hOYyTbpKejsy78IX0Go0GY1FJ4UdPMYBHNfY&#10;+0d+T41lnDEGkgME/nh/WY8Fu9ll2E1gbPlX2idzr8yZ0IEIsJXnrKuDrlpUnxlql0HnsV/ARGWj&#10;TZLfB8Tc5yFRNmQ+UJk/CBEZaGyzv4HwzGBCVPhFN9T8Kcvh3AZYZ0C7GiUPJbU+EZvcFsEJzABt&#10;QLzknYSHnXcudhH2YJ2NPg81k2dcP2TgycFg++HJFMRtOkCApowFBvguoLX2KF0w0QY+kAD7Tu19&#10;mPYc9yphu5zJfs/G2RVcShViy11nnSe5pqGnld1n1cMDpbrNuCHHPqQxOGlztoGmRCWyhe40NOtz&#10;MfypVR/xVYNQ4Ln7JHcSf0PPh+AP3/kg/miDV+Zx84kQxu/R7T73OgwesYxn+EE1nxbXrlEZVHDp&#10;vTefhl/f8yHwCwLZFXvud869/VNchOdiz/Mr9uBDGIFvFylCa7P9SQTiS5Wu60MgSAxix/5xgf1n&#10;4wCRYkb6bo/S97MFPKFq41DzMHvUep7YXMc32SaKt9+P00ff++dmxPCV+6v/AwAA//8DAFBLAwQU&#10;AAYACAAAACEALtHwF98AAAAKAQAADwAAAGRycy9kb3ducmV2LnhtbExPTUvDQBC9C/6HZQRvdvNh&#10;pU2zKaWopyK0FcTbNjtNQrOzIbtN0n/veNLT8OY93ke+nmwrBux940hBPItAIJXONFQp+Dy+PS1A&#10;+KDJ6NYRKrihh3Vxf5frzLiR9jgcQiXYhHymFdQhdJmUvqzRaj9zHRJzZ9dbHRj2lTS9HtnctjKJ&#10;ohdpdUOcUOsOtzWWl8PVKngf9bhJ49dhdzlvb9/H+cfXLkalHh+mzQpEwCn8ieG3PleHgjud3JWM&#10;Fy3jZM5KvmkMgvnlc8LbTvyI00UEssjl/wnFDwAAAP//AwBQSwECLQAUAAYACAAAACEAtoM4kv4A&#10;AADhAQAAEwAAAAAAAAAAAAAAAAAAAAAAW0NvbnRlbnRfVHlwZXNdLnhtbFBLAQItABQABgAIAAAA&#10;IQA4/SH/1gAAAJQBAAALAAAAAAAAAAAAAAAAAC8BAABfcmVscy8ucmVsc1BLAQItABQABgAIAAAA&#10;IQD0y7jeUQgAAC0/AAAOAAAAAAAAAAAAAAAAAC4CAABkcnMvZTJvRG9jLnhtbFBLAQItABQABgAI&#10;AAAAIQAu0fAX3wAAAAoBAAAPAAAAAAAAAAAAAAAAAKsKAABkcnMvZG93bnJldi54bWxQSwUGAAAA&#10;AAQABADzAAAAtwsAAAAA&#10;">
                <v:group id="Group 2" o:spid="_x0000_s1027" style="position:absolute;width:59023;height:39579" coordsize="59023,395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w5vyAAAAOMAAAAPAAAAZHJzL2Rvd25yZXYueG1sRE9La8JA&#10;EL4X+h+WKfRWN2uwaHQVkbb0IIIPEG9DdkyC2dmQ3Sbx33cLQo/zvWexGmwtOmp95ViDGiUgiHNn&#10;Ki40nI6fb1MQPiAbrB2Thjt5WC2fnxaYGdfznrpDKEQMYZ+hhjKEJpPS5yVZ9CPXEEfu6lqLIZ5t&#10;IU2LfQy3tRwnybu0WHFsKLGhTUn57fBjNXz12K9T9dFtb9fN/XKc7M5bRVq/vgzrOYhAQ/gXP9zf&#10;Js5P00SNZ5OZgr+fIgBy+QsAAP//AwBQSwECLQAUAAYACAAAACEA2+H2y+4AAACFAQAAEwAAAAAA&#10;AAAAAAAAAAAAAAAAW0NvbnRlbnRfVHlwZXNdLnhtbFBLAQItABQABgAIAAAAIQBa9CxbvwAAABUB&#10;AAALAAAAAAAAAAAAAAAAAB8BAABfcmVscy8ucmVsc1BLAQItABQABgAIAAAAIQDhlw5vyAAAAOMA&#10;AAAPAAAAAAAAAAAAAAAAAAcCAABkcnMvZG93bnJldi54bWxQSwUGAAAAAAMAAwC3AAAA/A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270446568" o:spid="_x0000_s1028" type="#_x0000_t202" style="position:absolute;left:48323;top:18097;width:10700;height:113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aeOwyQAAAOMAAAAPAAAAZHJzL2Rvd25yZXYueG1sRI9BT8Mw&#10;DIXvSPsPkSdxY+mmUUpZNg00ENJODMTZarwkokmqJHTl3+MDEkf7Pb/3ebObfC9GStnFoGC5qEBQ&#10;6KJ2wSj4eH++aUDkgkFjHwMp+KEMu+3saoOtjpfwRuOpGMEhIbeowJYytFLmzpLHvIgDBdbOMXks&#10;PCYjdcILh/terqqqlh5d4AaLAz1Z6r5O317B4dHcm67BZA+Ndm6cPs9H86LU9XzaP4AoNJV/89/1&#10;q2b81V21Xte3NUPzT7wAuf0FAAD//wMAUEsBAi0AFAAGAAgAAAAhANvh9svuAAAAhQEAABMAAAAA&#10;AAAAAAAAAAAAAAAAAFtDb250ZW50X1R5cGVzXS54bWxQSwECLQAUAAYACAAAACEAWvQsW78AAAAV&#10;AQAACwAAAAAAAAAAAAAAAAAfAQAAX3JlbHMvLnJlbHNQSwECLQAUAAYACAAAACEAhWnjsMkAAADj&#10;AAAADwAAAAAAAAAAAAAAAAAHAgAAZHJzL2Rvd25yZXYueG1sUEsFBgAAAAADAAMAtwAAAP0CAAAA&#10;AA==&#10;" fillcolor="white [3201]" strokeweight=".5pt">
                    <v:textbox>
                      <w:txbxContent>
                        <w:p w14:paraId="01B33D1E" w14:textId="77777777" w:rsidR="00773433" w:rsidRPr="00BB79C0" w:rsidRDefault="00773433" w:rsidP="00AB6E95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 w:rsidRPr="00BB79C0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>Duplicates Removed</w:t>
                          </w:r>
                        </w:p>
                        <w:p w14:paraId="543C5B4C" w14:textId="77777777" w:rsidR="00773433" w:rsidRPr="00BB79C0" w:rsidRDefault="00773433" w:rsidP="00AB6E95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 w:rsidRPr="00BB79C0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>Intra-databases (N=2)</w:t>
                          </w:r>
                        </w:p>
                        <w:p w14:paraId="2A8763AE" w14:textId="77777777" w:rsidR="00773433" w:rsidRPr="00BB79C0" w:rsidRDefault="00773433" w:rsidP="00AB6E95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FF0000"/>
                              <w:sz w:val="18"/>
                              <w:szCs w:val="18"/>
                            </w:rPr>
                          </w:pPr>
                          <w:r w:rsidRPr="00BB79C0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>Inter-databases (N= 66)</w:t>
                          </w:r>
                        </w:p>
                      </w:txbxContent>
                    </v:textbox>
                  </v:shape>
                  <v:shape id="Text Box 2" o:spid="_x0000_s1029" type="#_x0000_t202" style="position:absolute;left:22415;top:24765;width:13855;height:79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mrLyAAAAOMAAAAPAAAAZHJzL2Rvd25yZXYueG1sRE9La8JA&#10;EL4L/Q/LFLyIbhrfqatIoUVv9YFeh+yYhGZn091tTP99t1Docb73rDadqUVLzleWFTyNEhDEudUV&#10;FwrOp9fhAoQPyBpry6Tgmzxs1g+9FWba3vlA7TEUIoawz1BBGUKTSenzkgz6kW2II3ezzmCIpyuk&#10;dniP4aaWaZLMpMGKY0OJDb2UlH8cv4yCxWTXXv1+/H7JZ7d6GQbz9u3TKdV/7LbPIAJ14V/8597p&#10;OH+SjKfLdD5N4fenCIBc/wAAAP//AwBQSwECLQAUAAYACAAAACEA2+H2y+4AAACFAQAAEwAAAAAA&#10;AAAAAAAAAAAAAAAAW0NvbnRlbnRfVHlwZXNdLnhtbFBLAQItABQABgAIAAAAIQBa9CxbvwAAABUB&#10;AAALAAAAAAAAAAAAAAAAAB8BAABfcmVscy8ucmVsc1BLAQItABQABgAIAAAAIQDusmrLyAAAAOMA&#10;AAAPAAAAAAAAAAAAAAAAAAcCAABkcnMvZG93bnJldi54bWxQSwUGAAAAAAMAAwC3AAAA/AIAAAAA&#10;">
                    <v:textbox>
                      <w:txbxContent>
                        <w:p w14:paraId="73042C91" w14:textId="77777777" w:rsidR="00773433" w:rsidRPr="00BB79C0" w:rsidRDefault="00773433" w:rsidP="00AB6E95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 w:rsidRPr="00BB79C0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>Potentially relevant articles reviewed in first screening</w:t>
                          </w:r>
                        </w:p>
                        <w:p w14:paraId="022EAD24" w14:textId="77777777" w:rsidR="00773433" w:rsidRPr="00BB79C0" w:rsidRDefault="00773433" w:rsidP="00AB6E95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FF0000"/>
                              <w:sz w:val="18"/>
                              <w:szCs w:val="18"/>
                            </w:rPr>
                          </w:pPr>
                          <w:r w:rsidRPr="00BB79C0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>N= 4253</w:t>
                          </w:r>
                        </w:p>
                      </w:txbxContent>
                    </v:textbox>
                  </v:shape>
                  <v:shape id="Text Box 1563783651" o:spid="_x0000_s1030" type="#_x0000_t202" style="position:absolute;left:48196;top:30416;width:10668;height:91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1/73xgAAAOMAAAAPAAAAZHJzL2Rvd25yZXYueG1sRE/NSgMx&#10;EL4LvkMYwZvN1tJ1uzYtKlWEnqzS87CZJsHNZEnidn17Iwge5/uf9XbyvRgpJhdYwXxWgSDugnZs&#10;FHy8P980IFJG1tgHJgXflGC7ubxYY6vDmd9oPGQjSginFhXYnIdWytRZ8phmYSAu3ClEj7mc0Ugd&#10;8VzCfS9vq6qWHh2XBosDPVnqPg9fXsHu0axM12C0u0Y7N07H0968KHV9NT3cg8g05X/xn/tVl/nL&#10;enHXLOrlHH5/KgDIzQ8AAAD//wMAUEsBAi0AFAAGAAgAAAAhANvh9svuAAAAhQEAABMAAAAAAAAA&#10;AAAAAAAAAAAAAFtDb250ZW50X1R5cGVzXS54bWxQSwECLQAUAAYACAAAACEAWvQsW78AAAAVAQAA&#10;CwAAAAAAAAAAAAAAAAAfAQAAX3JlbHMvLnJlbHNQSwECLQAUAAYACAAAACEAb9f+98YAAADjAAAA&#10;DwAAAAAAAAAAAAAAAAAHAgAAZHJzL2Rvd25yZXYueG1sUEsFBgAAAAADAAMAtwAAAPoCAAAAAA==&#10;" fillcolor="white [3201]" strokeweight=".5pt">
                    <v:textbox>
                      <w:txbxContent>
                        <w:p w14:paraId="60A65A9E" w14:textId="77777777" w:rsidR="00773433" w:rsidRPr="00BB79C0" w:rsidRDefault="00773433" w:rsidP="00AB6E95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 w:rsidRPr="00BB79C0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>Articles excluded with reason based on title and key words</w:t>
                          </w:r>
                        </w:p>
                        <w:p w14:paraId="68EF5C87" w14:textId="77777777" w:rsidR="00773433" w:rsidRPr="00BB79C0" w:rsidRDefault="00773433" w:rsidP="00AB6E95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 w:rsidRPr="00BB79C0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>N= 3743</w:t>
                          </w:r>
                        </w:p>
                        <w:p w14:paraId="41BD8DEB" w14:textId="77777777" w:rsidR="00773433" w:rsidRPr="00BB79C0" w:rsidRDefault="00773433" w:rsidP="00AB6E95">
                          <w:pPr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 w:rsidRPr="00BB79C0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>n</w:t>
                          </w:r>
                        </w:p>
                      </w:txbxContent>
                    </v:textbox>
                  </v:shape>
                  <v:group id="Group 1" o:spid="_x0000_s1031" style="position:absolute;width:57913;height:24606" coordsize="57913,246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8t6+ywAAAOIAAAAPAAAAZHJzL2Rvd25yZXYueG1sRI9Pa8JA&#10;FMTvQr/D8gq91c3aWm3qKiJaepCCf0B6e2SfSTD7NmS3Sfz23YLgcZiZ3zCzRW8r0VLjS8ca1DAB&#10;QZw5U3Ku4XjYPE9B+IBssHJMGq7kYTF/GMwwNa7jHbX7kIsIYZ+ihiKEOpXSZwVZ9ENXE0fv7BqL&#10;Icoml6bBLsJtJUdJ8iYtlhwXCqxpVVB22f9aDZ8ddssXtW63l/Pq+nMYf5+2irR+euyXHyAC9eEe&#10;vrW/jIbpRL2qdzUaw/+leAfk/A8AAP//AwBQSwECLQAUAAYACAAAACEA2+H2y+4AAACFAQAAEwAA&#10;AAAAAAAAAAAAAAAAAAAAW0NvbnRlbnRfVHlwZXNdLnhtbFBLAQItABQABgAIAAAAIQBa9CxbvwAA&#10;ABUBAAALAAAAAAAAAAAAAAAAAB8BAABfcmVscy8ucmVsc1BLAQItABQABgAIAAAAIQAL8t6+ywAA&#10;AOIAAAAPAAAAAAAAAAAAAAAAAAcCAABkcnMvZG93bnJldi54bWxQSwUGAAAAAAMAAwC3AAAA/wIA&#10;AAAA&#10;">
                    <v:shape id="Text Box 2" o:spid="_x0000_s1032" type="#_x0000_t202" style="position:absolute;width:16447;height:9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zKxyQAAAOMAAAAPAAAAZHJzL2Rvd25yZXYueG1sRE9LS8NA&#10;EL4L/Q/LFLxIu2maPky7LSIo9WYf1OuQnSah2dm4u6bx37uC4HG+96y3vWlER87XlhVMxgkI4sLq&#10;mksFp+PLaAnCB2SNjWVS8E0etpvB3RpzbW+8p+4QShFD2OeooAqhzaX0RUUG/di2xJG7WGcwxNOV&#10;Uju8xXDTyDRJ5tJgzbGhwpaeKyquhy+jYJntug//Nn0/F/NL8xgeFt3rp1Pqftg/rUAE6sO/+M+9&#10;03H+LEvTNJtOFvD7UwRAbn4AAAD//wMAUEsBAi0AFAAGAAgAAAAhANvh9svuAAAAhQEAABMAAAAA&#10;AAAAAAAAAAAAAAAAAFtDb250ZW50X1R5cGVzXS54bWxQSwECLQAUAAYACAAAACEAWvQsW78AAAAV&#10;AQAACwAAAAAAAAAAAAAAAAAfAQAAX3JlbHMvLnJlbHNQSwECLQAUAAYACAAAACEAMiMysckAAADj&#10;AAAADwAAAAAAAAAAAAAAAAAHAgAAZHJzL2Rvd25yZXYueG1sUEsFBgAAAAADAAMAtwAAAP0CAAAA&#10;AA==&#10;">
                      <v:textbox>
                        <w:txbxContent>
                          <w:p w14:paraId="623F914B" w14:textId="77777777" w:rsidR="00773433" w:rsidRPr="00BB79C0" w:rsidRDefault="00773433" w:rsidP="00AB6E9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BB79C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>SCOPUS search.</w:t>
                            </w:r>
                          </w:p>
                          <w:p w14:paraId="3BB5D34C" w14:textId="77777777" w:rsidR="00773433" w:rsidRDefault="00773433" w:rsidP="00AB6E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79C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(Wellbeing) AND (Virtual Reality) OR (Augmented Reality)                        </w:t>
                            </w:r>
                          </w:p>
                          <w:p w14:paraId="4977D769" w14:textId="77777777" w:rsidR="00773433" w:rsidRPr="00BB79C0" w:rsidRDefault="00773433" w:rsidP="00AB6E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79C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 N= 2523</w:t>
                            </w:r>
                          </w:p>
                        </w:txbxContent>
                      </v:textbox>
                    </v:shape>
                    <v:shape id="Text Box 2" o:spid="_x0000_s1033" type="#_x0000_t202" style="position:absolute;left:41465;top:127;width:16448;height:9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/8MmxAAAAN8AAAAPAAAAZHJzL2Rvd25yZXYueG1sRE9da8Iw&#10;FH0X9h/CHfgiM9UNW6tRxmBD36YOfb0017asuemSrNZ/b4TBHg/ne7nuTSM6cr62rGAyTkAQF1bX&#10;XCr4Orw/ZSB8QNbYWCYFV/KwXj0Mlphre+EddftQihjCPkcFVQhtLqUvKjLox7YljtzZOoMhQldK&#10;7fASw00jp0kykwZrjg0VtvRWUfG9/zUKspdNd/Lb589jMTs38zBKu48fp9TwsX9dgAjUh3/xn3uj&#10;4/wsSScp3P9EAHJ1AwAA//8DAFBLAQItABQABgAIAAAAIQDb4fbL7gAAAIUBAAATAAAAAAAAAAAA&#10;AAAAAAAAAABbQ29udGVudF9UeXBlc10ueG1sUEsBAi0AFAAGAAgAAAAhAFr0LFu/AAAAFQEAAAsA&#10;AAAAAAAAAAAAAAAAHwEAAF9yZWxzLy5yZWxzUEsBAi0AFAAGAAgAAAAhAP//wybEAAAA3wAAAA8A&#10;AAAAAAAAAAAAAAAABwIAAGRycy9kb3ducmV2LnhtbFBLBQYAAAAAAwADALcAAAD4AgAAAAA=&#10;">
                      <v:textbox>
                        <w:txbxContent>
                          <w:p w14:paraId="4590D931" w14:textId="77777777" w:rsidR="00773433" w:rsidRPr="00BB79C0" w:rsidRDefault="00773433" w:rsidP="00AB6E95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BB79C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  <w:t>Web of Science search.</w:t>
                            </w:r>
                          </w:p>
                          <w:p w14:paraId="60E90690" w14:textId="77777777" w:rsidR="00773433" w:rsidRDefault="00773433" w:rsidP="00AB6E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79C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(Wellbeing) AND (Virtual Reality) OR (Augmented Reality)                       </w:t>
                            </w:r>
                          </w:p>
                          <w:p w14:paraId="66ADB361" w14:textId="77777777" w:rsidR="00773433" w:rsidRPr="00BB79C0" w:rsidRDefault="00773433" w:rsidP="00AB6E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u w:val="single"/>
                              </w:rPr>
                            </w:pPr>
                            <w:r w:rsidRPr="00BB79C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 N= 1798</w:t>
                            </w:r>
                          </w:p>
                        </w:txbxContent>
                      </v:textbox>
                    </v:shape>
                    <v:shape id="Text Box 2" o:spid="_x0000_s1034" type="#_x0000_t202" style="position:absolute;left:22669;top:11684;width:13493;height:79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Q0mayAAAAOMAAAAPAAAAZHJzL2Rvd25yZXYueG1sRE9fS8Mw&#10;EH8X/A7hBF/EJbOurnXZEEHZ3uY29PVobm1Zc6lJ7Oq3N4Lg4/3+32I12k4M5EPrWMN0okAQV860&#10;XGs47F9u5yBCRDbYOSYN3xRgtby8WGBp3JnfaNjFWqQQDiVqaGLsSylD1ZDFMHE9ceKOzluM6fS1&#10;NB7PKdx28k6pXFpsOTU02NNzQ9Vp92U1zO/Xw0fYZNv3Kj92Rbx5GF4/vdbXV+PTI4hIY/wX/7nX&#10;Js3PVFHkxUxl8PtTAkAufwAAAP//AwBQSwECLQAUAAYACAAAACEA2+H2y+4AAACFAQAAEwAAAAAA&#10;AAAAAAAAAAAAAAAAW0NvbnRlbnRfVHlwZXNdLnhtbFBLAQItABQABgAIAAAAIQBa9CxbvwAAABUB&#10;AAALAAAAAAAAAAAAAAAAAB8BAABfcmVscy8ucmVsc1BLAQItABQABgAIAAAAIQC2Q0mayAAAAOMA&#10;AAAPAAAAAAAAAAAAAAAAAAcCAABkcnMvZG93bnJldi54bWxQSwUGAAAAAAMAAwC3AAAA/AIAAAAA&#10;">
                      <v:textbox>
                        <w:txbxContent>
                          <w:p w14:paraId="6DCA2C99" w14:textId="77777777" w:rsidR="00773433" w:rsidRPr="00BB79C0" w:rsidRDefault="00773433" w:rsidP="00AB6E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79C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otentially relevant articles identified</w:t>
                            </w:r>
                          </w:p>
                          <w:p w14:paraId="001DDF39" w14:textId="77777777" w:rsidR="00773433" w:rsidRPr="00BB79C0" w:rsidRDefault="00773433" w:rsidP="00AB6E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79C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 4321</w:t>
                            </w: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650794018" o:spid="_x0000_s1035" type="#_x0000_t32" style="position:absolute;left:17653;top:5842;width:6858;height:40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E3exgAAAOIAAAAPAAAAZHJzL2Rvd25yZXYueG1sRE/Pa8Iw&#10;FL4P/B/CG+w2E2V2WpuKOgbO21Q8P5pnW9a81Caz3X9vDsKOH9/vbDXYRtyo87VjDZOxAkFcOFNz&#10;qeF0/Hydg/AB2WDjmDT8kYdVPnrKMDWu52+6HUIpYgj7FDVUIbSplL6oyKIfu5Y4chfXWQwRdqU0&#10;HfYx3DZyqlQiLdYcGypsaVtR8XP4tRp6DOfFZl1et5uPr90wa67J8bTX+uV5WC9BBBrCv/jh3hkN&#10;yUy9L97UJG6Ol+IdkPkdAAD//wMAUEsBAi0AFAAGAAgAAAAhANvh9svuAAAAhQEAABMAAAAAAAAA&#10;AAAAAAAAAAAAAFtDb250ZW50X1R5cGVzXS54bWxQSwECLQAUAAYACAAAACEAWvQsW78AAAAVAQAA&#10;CwAAAAAAAAAAAAAAAAAfAQAAX3JlbHMvLnJlbHNQSwECLQAUAAYACAAAACEALjhN3sYAAADiAAAA&#10;DwAAAAAAAAAAAAAAAAAHAgAAZHJzL2Rvd25yZXYueG1sUEsFBgAAAAADAAMAtwAAAPoCAAAAAA==&#10;" strokecolor="black [3200]" strokeweight=".5pt">
                      <v:stroke endarrow="block" joinstyle="miter"/>
                    </v:shape>
                    <v:shape id="Straight Arrow Connector 1838174558" o:spid="_x0000_s1036" type="#_x0000_t32" style="position:absolute;left:34099;top:5270;width:6382;height:485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awLbywAAAOMAAAAPAAAAZHJzL2Rvd25yZXYueG1sRI9BT8JA&#10;EIXvJvyHzZh4MbCFFmkKCzEao1eqIXobumPb0N1tOivUf+8cSDzOvDfvfbPZja5TZxq4Dd7AfJaA&#10;Il8F2/rawMf7yzQHxRG9xS54MvBLDLvt5GaDhQ0Xv6dzGWslIZ4LNNDE2Bdac9WQQ56Fnrxo32Fw&#10;GGUcam0HvEi46/QiSR60w9ZLQ4M9PTVUncofZyCNGS/22eeKy6/6eG+f05QPr8bc3Y6Pa1CRxvhv&#10;vl6/WcHP03y+ypZLgZafZAF6+wcAAP//AwBQSwECLQAUAAYACAAAACEA2+H2y+4AAACFAQAAEwAA&#10;AAAAAAAAAAAAAAAAAAAAW0NvbnRlbnRfVHlwZXNdLnhtbFBLAQItABQABgAIAAAAIQBa9CxbvwAA&#10;ABUBAAALAAAAAAAAAAAAAAAAAB8BAABfcmVscy8ucmVsc1BLAQItABQABgAIAAAAIQA8awLbywAA&#10;AOMAAAAPAAAAAAAAAAAAAAAAAAcCAABkcnMvZG93bnJldi54bWxQSwUGAAAAAAMAAwC3AAAA/wIA&#10;AAAA&#10;" strokecolor="black [3200]" strokeweight=".5pt">
                      <v:stroke endarrow="block" joinstyle="miter"/>
                    </v:shape>
                    <v:shape id="Straight Arrow Connector 1209974664" o:spid="_x0000_s1037" type="#_x0000_t32" style="position:absolute;left:29083;top:19939;width:95;height:466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iTwxwAAAOMAAAAPAAAAZHJzL2Rvd25yZXYueG1sRE/NasJA&#10;EL4XfIdlBG+6UTRt0qyiFsH2Vg09D9kxCWZnY3Zr0rfvFoQe5/ufbDOYRtypc7VlBfNZBIK4sLrm&#10;UkF+PkxfQDiPrLGxTAp+yMFmPXrKMNW250+6n3wpQgi7FBVU3replK6oyKCb2ZY4cBfbGfTh7Eqp&#10;O+xDuGnkIopiabDm0FBhS/uKiuvp2yjo0X8lu2152+/e3o/DqrnF5/xDqcl42L6C8DT4f/HDfdRh&#10;/iJKkudlHC/h76cAgFz/AgAA//8DAFBLAQItABQABgAIAAAAIQDb4fbL7gAAAIUBAAATAAAAAAAA&#10;AAAAAAAAAAAAAABbQ29udGVudF9UeXBlc10ueG1sUEsBAi0AFAAGAAgAAAAhAFr0LFu/AAAAFQEA&#10;AAsAAAAAAAAAAAAAAAAAHwEAAF9yZWxzLy5yZWxzUEsBAi0AFAAGAAgAAAAhAJimJPDHAAAA4wAA&#10;AA8AAAAAAAAAAAAAAAAABwIAAGRycy9kb3ducmV2LnhtbFBLBQYAAAAAAwADALcAAAD7AgAAAAA=&#10;" strokecolor="black [3200]" strokeweight=".5pt">
                      <v:stroke endarrow="block" joinstyle="miter"/>
                    </v:shape>
                    <v:shape id="Straight Arrow Connector 886631997" o:spid="_x0000_s1038" type="#_x0000_t32" style="position:absolute;left:35242;top:22034;width:914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7E4ygAAAOIAAAAPAAAAZHJzL2Rvd25yZXYueG1sRI9Ba8JA&#10;FITvBf/D8gRvulFpmqTZiFoKtreq9PzIvibB7NuY3Zr033cLQo/DzHzD5JvRtOJGvWssK1guIhDE&#10;pdUNVwrOp9d5AsJ5ZI2tZVLwQw42xeQhx0zbgT/odvSVCBB2GSqove8yKV1Zk0G3sB1x8L5sb9AH&#10;2VdS9zgEuGnlKopiabDhsFBjR/uaysvx2ygY0H+mu2113e9e3g7jY3uNT+d3pWbTcfsMwtPo/8P3&#10;9kErSJI4Xi/T9An+LoU7IItfAAAA//8DAFBLAQItABQABgAIAAAAIQDb4fbL7gAAAIUBAAATAAAA&#10;AAAAAAAAAAAAAAAAAABbQ29udGVudF9UeXBlc10ueG1sUEsBAi0AFAAGAAgAAAAhAFr0LFu/AAAA&#10;FQEAAAsAAAAAAAAAAAAAAAAAHwEAAF9yZWxzLy5yZWxzUEsBAi0AFAAGAAgAAAAhAEsjsTjKAAAA&#10;4gAAAA8AAAAAAAAAAAAAAAAABwIAAGRycy9kb3ducmV2LnhtbFBLBQYAAAAAAwADALcAAAD+AgAA&#10;AAA=&#10;" strokecolor="black [3200]" strokeweight=".5pt">
                      <v:stroke endarrow="block" joinstyle="miter"/>
                    </v:shape>
                  </v:group>
                  <v:shape id="Straight Arrow Connector 298135057" o:spid="_x0000_s1039" type="#_x0000_t32" style="position:absolute;left:29337;top:33083;width:95;height:37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Tmk/yQAAAOIAAAAPAAAAZHJzL2Rvd25yZXYueG1sRI9Pi8Iw&#10;FMTvC36H8ARvmqrU1WoUdVlwvfmHPT+aZ1tsXmoTbf32ZkHY4zAzv2EWq9aU4kG1KywrGA4iEMSp&#10;1QVnCs6n7/4UhPPIGkvLpOBJDlbLzscCE20bPtDj6DMRIOwSVJB7XyVSujQng25gK+LgXWxt0AdZ&#10;Z1LX2AS4KeUoiibSYMFhIceKtjml1+PdKGjQ/8426+y23Xz97Nq4vE1O571SvW67noPw1Pr/8Lu9&#10;0wpGs+lwHEfxJ/xdCndALl8AAAD//wMAUEsBAi0AFAAGAAgAAAAhANvh9svuAAAAhQEAABMAAAAA&#10;AAAAAAAAAAAAAAAAAFtDb250ZW50X1R5cGVzXS54bWxQSwECLQAUAAYACAAAACEAWvQsW78AAAAV&#10;AQAACwAAAAAAAAAAAAAAAAAfAQAAX3JlbHMvLnJlbHNQSwECLQAUAAYACAAAACEAN05pP8kAAADi&#10;AAAADwAAAAAAAAAAAAAAAAAHAgAAZHJzL2Rvd25yZXYueG1sUEsFBgAAAAADAAMAtwAAAP0CAAAA&#10;AA==&#10;" strokecolor="black [3200]" strokeweight=".5pt">
                    <v:stroke endarrow="block" joinstyle="miter"/>
                  </v:shape>
                  <v:shape id="Straight Arrow Connector 1239946551" o:spid="_x0000_s1040" type="#_x0000_t32" style="position:absolute;left:35814;top:34798;width:8953;height:9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bKZyAAAAOMAAAAPAAAAZHJzL2Rvd25yZXYueG1sRE/NSsNA&#10;EL4LvsMyghdpN03SamO3RRSx16Yieptmp0kwOxsyaxvf3hUEj/P9z2ozuk6daJDWs4HZNAFFXHnb&#10;cm3gdf88uQMlAdli55kMfJPAZn15scLC+jPv6FSGWsUQlgINNCH0hdZSNeRQpr4njtzRDw5DPIda&#10;2wHPMdx1Ok2ShXbYcmxosKfHhqrP8ssZyEIu6S5/v5Xyoz7c2Kcsk7cXY66vxod7UIHG8C/+c29t&#10;nJ9my2W+mM9n8PtTBECvfwAAAP//AwBQSwECLQAUAAYACAAAACEA2+H2y+4AAACFAQAAEwAAAAAA&#10;AAAAAAAAAAAAAAAAW0NvbnRlbnRfVHlwZXNdLnhtbFBLAQItABQABgAIAAAAIQBa9CxbvwAAABUB&#10;AAALAAAAAAAAAAAAAAAAAB8BAABfcmVscy8ucmVsc1BLAQItABQABgAIAAAAIQCPDbKZyAAAAOMA&#10;AAAPAAAAAAAAAAAAAAAAAAcCAABkcnMvZG93bnJldi54bWxQSwUGAAAAAAMAAwC3AAAA/AIAAAAA&#10;" strokecolor="black [3200]" strokeweight=".5pt">
                    <v:stroke endarrow="block" joinstyle="miter"/>
                  </v:shape>
                </v:group>
                <v:group id="Group 4" o:spid="_x0000_s1041" style="position:absolute;left:22098;top:37020;width:36512;height:34409" coordsize="36512,344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Q0nywAAAOIAAAAPAAAAZHJzL2Rvd25yZXYueG1sRI9Ba8JA&#10;FITvQv/D8gq9mU1atTF1FZG2eJBCtVB6e2SfSTD7NmS3Sfz3riB4HGbmG2axGkwtOmpdZVlBEsUg&#10;iHOrKy4U/Bw+xikI55E11pZJwZkcrJYPowVm2vb8Td3eFyJA2GWooPS+yaR0eUkGXWQb4uAdbWvQ&#10;B9kWUrfYB7ip5XMcz6TBisNCiQ1tSspP+3+j4LPHfv2SvHe703Fz/jtMv353CSn19Dis30B4Gvw9&#10;fGtvtYL5ZPY6madpAtdL4Q7I5QUAAP//AwBQSwECLQAUAAYACAAAACEA2+H2y+4AAACFAQAAEwAA&#10;AAAAAAAAAAAAAAAAAAAAW0NvbnRlbnRfVHlwZXNdLnhtbFBLAQItABQABgAIAAAAIQBa9CxbvwAA&#10;ABUBAAALAAAAAAAAAAAAAAAAAB8BAABfcmVscy8ucmVsc1BLAQItABQABgAIAAAAIQALYQ0nywAA&#10;AOIAAAAPAAAAAAAAAAAAAAAAAAcCAABkcnMvZG93bnJldi54bWxQSwUGAAAAAAMAAwC3AAAA/wIA&#10;AAAA&#10;">
                  <v:shape id="Text Box 2" o:spid="_x0000_s1042" type="#_x0000_t202" style="position:absolute;top:26416;width:14331;height:79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wzY0zAAAAOMAAAAPAAAAZHJzL2Rvd25yZXYueG1sRI9PS8NA&#10;FMTvgt9heYIXsRvTf0nsthShpd60il4f2dckmH2b7m7T9Nu7BcHjMDO/YRarwbSiJ+cbywqeRgkI&#10;4tLqhisFnx+bxwyED8gaW8uk4EIeVsvbmwUW2p75nfp9qESEsC9QQR1CV0jpy5oM+pHtiKN3sM5g&#10;iNJVUjs8R7hpZZokM2mw4bhQY0cvNZU/+5NRkE12/bd/Hb99lbNDm4eHeb89OqXu74b1M4hAQ/gP&#10;/7V3WkGaZPl8mk+mKVw/xT8gl78AAAD//wMAUEsBAi0AFAAGAAgAAAAhANvh9svuAAAAhQEAABMA&#10;AAAAAAAAAAAAAAAAAAAAAFtDb250ZW50X1R5cGVzXS54bWxQSwECLQAUAAYACAAAACEAWvQsW78A&#10;AAAVAQAACwAAAAAAAAAAAAAAAAAfAQAAX3JlbHMvLnJlbHNQSwECLQAUAAYACAAAACEAdMM2NMwA&#10;AADjAAAADwAAAAAAAAAAAAAAAAAHAgAAZHJzL2Rvd25yZXYueG1sUEsFBgAAAAADAAMAtwAAAAAD&#10;AAAAAA==&#10;">
                    <v:textbox>
                      <w:txbxContent>
                        <w:p w14:paraId="201EEDDA" w14:textId="77777777" w:rsidR="00773433" w:rsidRPr="00BB79C0" w:rsidRDefault="00773433" w:rsidP="00AB6E95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 w:rsidRPr="00BB79C0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>Total studies meeting inclusion/ exclusion criteria</w:t>
                          </w:r>
                        </w:p>
                        <w:p w14:paraId="5D978A15" w14:textId="77777777" w:rsidR="00773433" w:rsidRPr="00BB79C0" w:rsidRDefault="00773433" w:rsidP="00AB6E95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FF0000"/>
                              <w:sz w:val="18"/>
                              <w:szCs w:val="18"/>
                            </w:rPr>
                          </w:pPr>
                          <w:r w:rsidRPr="00BB79C0"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</w:rPr>
                            <w:t>N= 81</w:t>
                          </w:r>
                        </w:p>
                      </w:txbxContent>
                    </v:textbox>
                  </v:shape>
                  <v:group id="Group 3" o:spid="_x0000_s1043" style="position:absolute;left:190;width:36322;height:30505" coordsize="36322,305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xyB0yAAAAOMAAAAPAAAAZHJzL2Rvd25yZXYueG1sRE9La8JA&#10;EL4X/A/LFLzVzfoIkrqKSBUPUqgKpbchOybB7GzIbpP477uFQo/zvWe1GWwtOmp95ViDmiQgiHNn&#10;Ki40XC/7lyUIH5AN1o5Jw4M8bNajpxVmxvX8Qd05FCKGsM9QQxlCk0np85Is+olriCN3c63FEM+2&#10;kKbFPobbWk6TJJUWK44NJTa0Kym/n7+thkOP/Xam3rrT/bZ7fF0W758nRVqPn4ftK4hAQ/gX/7mP&#10;Js6fJYt5quYqhd+fIgBy/QMAAP//AwBQSwECLQAUAAYACAAAACEA2+H2y+4AAACFAQAAEwAAAAAA&#10;AAAAAAAAAAAAAAAAW0NvbnRlbnRfVHlwZXNdLnhtbFBLAQItABQABgAIAAAAIQBa9CxbvwAAABUB&#10;AAALAAAAAAAAAAAAAAAAAB8BAABfcmVscy8ucmVsc1BLAQItABQABgAIAAAAIQC3xyB0yAAAAOMA&#10;AAAPAAAAAAAAAAAAAAAAAAcCAABkcnMvZG93bnJldi54bWxQSwUGAAAAAAMAAwC3AAAA/AIAAAAA&#10;">
                    <v:shape id="Text Box 2" o:spid="_x0000_s1044" type="#_x0000_t202" style="position:absolute;width:13973;height:79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+FUWywAAAOMAAAAPAAAAZHJzL2Rvd25yZXYueG1sRI9BT8Mw&#10;DIXvSPsPkSdxQSxtgW2UZRNCAm03GAiuVuO11RqnS0JX/j0+IHG0/fze+1ab0XVqoBBbzwbyWQaK&#10;uPK25drAx/vz9RJUTMgWO89k4IcibNaTixWW1p/5jYZ9qpWYcCzRQJNSX2odq4YcxpnvieV28MFh&#10;kjHU2gY8i7nrdJFlc+2wZUlosKenhqrj/tsZWN5uh6+4u3n9rOaH7j5dLYaXUzDmcjo+PoBKNKZ/&#10;8d/31kr9Is/zRXZXCIUwyQL0+hcAAP//AwBQSwECLQAUAAYACAAAACEA2+H2y+4AAACFAQAAEwAA&#10;AAAAAAAAAAAAAAAAAAAAW0NvbnRlbnRfVHlwZXNdLnhtbFBLAQItABQABgAIAAAAIQBa9CxbvwAA&#10;ABUBAAALAAAAAAAAAAAAAAAAAB8BAABfcmVscy8ucmVsc1BLAQItABQABgAIAAAAIQB/+FUWywAA&#10;AOMAAAAPAAAAAAAAAAAAAAAAAAcCAABkcnMvZG93bnJldi54bWxQSwUGAAAAAAMAAwC3AAAA/wIA&#10;AAAA&#10;">
                      <v:textbox>
                        <w:txbxContent>
                          <w:p w14:paraId="26885D85" w14:textId="77777777" w:rsidR="00773433" w:rsidRPr="00BB79C0" w:rsidRDefault="00773433" w:rsidP="00AB6E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79C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otentially relevant articles reviewed in second screening</w:t>
                            </w:r>
                          </w:p>
                          <w:p w14:paraId="58788A43" w14:textId="77777777" w:rsidR="00773433" w:rsidRPr="00BB79C0" w:rsidRDefault="00773433" w:rsidP="00AB6E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BB79C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 510</w:t>
                            </w:r>
                          </w:p>
                        </w:txbxContent>
                      </v:textbox>
                    </v:shape>
                    <v:shape id="Text Box 2" o:spid="_x0000_s1045" type="#_x0000_t202" style="position:absolute;left:26289;top:4318;width:10001;height:150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sRZcywAAAOMAAAAPAAAAZHJzL2Rvd25yZXYueG1sRI9BT8Mw&#10;DIXvSPyHyEhcEEs7qrKVZRNCAo3bGNO4Wo3XVjROSUJX/j0+IHG0/fze+1abyfVqpBA7zwbyWQaK&#10;uPa248bA4f35dgEqJmSLvWcy8EMRNuvLixVW1p/5jcZ9apSYcKzQQJvSUGkd65YcxpkfiOV28sFh&#10;kjE02gY8i7nr9TzLSu2wY0locaCnlurP/bczsCi240d8vdsd6/LUL9PN/fjyFYy5vpoeH0AlmtK/&#10;+O97a6V+mRfLfF5kQiFMsgC9/gUAAP//AwBQSwECLQAUAAYACAAAACEA2+H2y+4AAACFAQAAEwAA&#10;AAAAAAAAAAAAAAAAAAAAW0NvbnRlbnRfVHlwZXNdLnhtbFBLAQItABQABgAIAAAAIQBa9CxbvwAA&#10;ABUBAAALAAAAAAAAAAAAAAAAAB8BAABfcmVscy8ucmVsc1BLAQItABQABgAIAAAAIQAXsRZcywAA&#10;AOMAAAAPAAAAAAAAAAAAAAAAAAcCAABkcnMvZG93bnJldi54bWxQSwUGAAAAAAMAAwC3AAAA/wIA&#10;AAAA&#10;">
                      <v:textbox>
                        <w:txbxContent>
                          <w:p w14:paraId="4332FF57" w14:textId="77777777" w:rsidR="00773433" w:rsidRPr="00BB79C0" w:rsidRDefault="00773433" w:rsidP="00AB6E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79C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rticles excluded with reason based on abstract</w:t>
                            </w:r>
                          </w:p>
                          <w:p w14:paraId="167A7EBB" w14:textId="77777777" w:rsidR="00773433" w:rsidRPr="00BB79C0" w:rsidRDefault="00773433" w:rsidP="00AB6E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BB79C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</w:t>
                            </w:r>
                            <w:r w:rsidRPr="00BB79C0"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B79C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342</w:t>
                            </w:r>
                          </w:p>
                          <w:p w14:paraId="745C8267" w14:textId="77777777" w:rsidR="00773433" w:rsidRPr="00BB79C0" w:rsidRDefault="00773433" w:rsidP="00AB6E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79C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Or no abstract</w:t>
                            </w:r>
                          </w:p>
                          <w:p w14:paraId="1C03ABA5" w14:textId="77777777" w:rsidR="00773433" w:rsidRPr="00BB79C0" w:rsidRDefault="00773433" w:rsidP="00AB6E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79C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 5</w:t>
                            </w:r>
                          </w:p>
                        </w:txbxContent>
                      </v:textbox>
                    </v:shape>
                    <v:shape id="Text Box 2" o:spid="_x0000_s1046" type="#_x0000_t202" style="position:absolute;left:127;top:12573;width:13854;height:79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kzPxygAAAOEAAAAPAAAAZHJzL2Rvd25yZXYueG1sRI9Pa8JA&#10;FMTvhX6H5RW8lLpp/dMkdZUiKPamtuj1kX0modm36e4a47fvCoUeh5n5DTNb9KYRHTlfW1bwPExA&#10;EBdW11wq+PpcPaUgfEDW2FgmBVfysJjf380w1/bCO+r2oRQRwj5HBVUIbS6lLyoy6Ie2JY7eyTqD&#10;IUpXSu3wEuGmkS9JMpUGa44LFba0rKj43p+NgnS86Y7+Y7Q9FNNTk4XH127945QaPPTvbyAC9eE/&#10;/NfeaAVZOkkn4yyD26P4BuT8FwAA//8DAFBLAQItABQABgAIAAAAIQDb4fbL7gAAAIUBAAATAAAA&#10;AAAAAAAAAAAAAAAAAABbQ29udGVudF9UeXBlc10ueG1sUEsBAi0AFAAGAAgAAAAhAFr0LFu/AAAA&#10;FQEAAAsAAAAAAAAAAAAAAAAAHwEAAF9yZWxzLy5yZWxzUEsBAi0AFAAGAAgAAAAhANOTM/HKAAAA&#10;4QAAAA8AAAAAAAAAAAAAAAAABwIAAGRycy9kb3ducmV2LnhtbFBLBQYAAAAAAwADALcAAAD+AgAA&#10;AAA=&#10;">
                      <v:textbox>
                        <w:txbxContent>
                          <w:p w14:paraId="53030881" w14:textId="77777777" w:rsidR="00773433" w:rsidRPr="00BB79C0" w:rsidRDefault="00773433" w:rsidP="00AB6E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79C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otentially relevant articles reviewed third screening</w:t>
                            </w:r>
                          </w:p>
                          <w:p w14:paraId="366A0CF6" w14:textId="77777777" w:rsidR="00773433" w:rsidRPr="00BB79C0" w:rsidRDefault="00773433" w:rsidP="00AB6E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 w:rsidRPr="00BB79C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= 163</w:t>
                            </w:r>
                          </w:p>
                        </w:txbxContent>
                      </v:textbox>
                    </v:shape>
                    <v:shape id="Text Box 2" o:spid="_x0000_s1047" type="#_x0000_t202" style="position:absolute;left:26416;top:20891;width:9906;height:96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I+DyAAAAOMAAAAPAAAAZHJzL2Rvd25yZXYueG1sRE9fS8Mw&#10;EH8X/A7hBF/EpdoR227ZEEGZb9sUfT2aW1vWXGoSu/rtjSDs8X7/b7mebC9G8qFzrOFuloEgrp3p&#10;uNHw/vZ8W4AIEdlg75g0/FCA9eryYomVcSfe0biPjUghHCrU0MY4VFKGuiWLYeYG4sQdnLcY0+kb&#10;aTyeUrjt5X2WKWmx49TQ4kBPLdXH/bfVUMw342d4zbcftTr0Zbx5GF++vNbXV9PjAkSkKZ7F/+6N&#10;SfOVmpd5qYoc/n5KAMjVLwAAAP//AwBQSwECLQAUAAYACAAAACEA2+H2y+4AAACFAQAAEwAAAAAA&#10;AAAAAAAAAAAAAAAAW0NvbnRlbnRfVHlwZXNdLnhtbFBLAQItABQABgAIAAAAIQBa9CxbvwAAABUB&#10;AAALAAAAAAAAAAAAAAAAAB8BAABfcmVscy8ucmVsc1BLAQItABQABgAIAAAAIQDxfI+DyAAAAOMA&#10;AAAPAAAAAAAAAAAAAAAAAAcCAABkcnMvZG93bnJldi54bWxQSwUGAAAAAAMAAwC3AAAA/AIAAAAA&#10;">
                      <v:textbox>
                        <w:txbxContent>
                          <w:p w14:paraId="566D7E6A" w14:textId="77777777" w:rsidR="00773433" w:rsidRPr="00BB79C0" w:rsidRDefault="00773433" w:rsidP="00AB6E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BB79C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rticles excluded with reason based on restricted access (N= 7) or full text (N=75)</w:t>
                            </w:r>
                          </w:p>
                        </w:txbxContent>
                      </v:textbox>
                    </v:shape>
                    <v:shape id="Straight Arrow Connector 324458224" o:spid="_x0000_s1048" type="#_x0000_t32" style="position:absolute;left:7556;top:8255;width:95;height:4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cLJcygAAAOIAAAAPAAAAZHJzL2Rvd25yZXYueG1sRI9ba8JA&#10;FITfBf/DcgTfdGOMYlNX8ULB+uaFPh+yp0kwezZmV5P++26h4OMwM98wy3VnKvGkxpWWFUzGEQji&#10;zOqScwXXy8doAcJ5ZI2VZVLwQw7Wq35viam2LZ/oefa5CBB2KSoovK9TKV1WkEE3tjVx8L5tY9AH&#10;2eRSN9gGuKlkHEVzabDksFBgTbuCstv5YRS06L/etpv8vtvuPw/drLrPL9ejUsNBt3kH4anzr/B/&#10;+6AVTOMkmS3iOIG/S+EOyNUvAAAA//8DAFBLAQItABQABgAIAAAAIQDb4fbL7gAAAIUBAAATAAAA&#10;AAAAAAAAAAAAAAAAAABbQ29udGVudF9UeXBlc10ueG1sUEsBAi0AFAAGAAgAAAAhAFr0LFu/AAAA&#10;FQEAAAsAAAAAAAAAAAAAAAAAHwEAAF9yZWxzLy5yZWxzUEsBAi0AFAAGAAgAAAAhADZwslzKAAAA&#10;4gAAAA8AAAAAAAAAAAAAAAAABwIAAGRycy9kb3ducmV2LnhtbFBLBQYAAAAAAwADALcAAAD+AgAA&#10;AAA=&#10;" strokecolor="black [3200]" strokeweight=".5pt">
                      <v:stroke endarrow="block" joinstyle="miter"/>
                    </v:shape>
                    <v:shape id="Straight Arrow Connector 927357146" o:spid="_x0000_s1049" type="#_x0000_t32" style="position:absolute;left:13398;top:10223;width:96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1oSlygAAAOIAAAAPAAAAZHJzL2Rvd25yZXYueG1sRI9Pa8JA&#10;FMTvBb/D8gRvdeO/pKauohZBe6uK50f2mYRm38bs1sRv3xUKPQ4z8xtmsepMJe7UuNKygtEwAkGc&#10;WV1yruB82r2+gXAeWWNlmRQ8yMFq2XtZYKpty190P/pcBAi7FBUU3teplC4ryKAb2po4eFfbGPRB&#10;NrnUDbYBbio5jqJYGiw5LBRY07ag7Pv4YxS06C/zzTq/bTcfh303q27x6fyp1KDfrd9BeOr8f/iv&#10;vdcK5uNkMktG0xiel8IdkMtfAAAA//8DAFBLAQItABQABgAIAAAAIQDb4fbL7gAAAIUBAAATAAAA&#10;AAAAAAAAAAAAAAAAAABbQ29udGVudF9UeXBlc10ueG1sUEsBAi0AFAAGAAgAAAAhAFr0LFu/AAAA&#10;FQEAAAsAAAAAAAAAAAAAAAAAHwEAAF9yZWxzLy5yZWxzUEsBAi0AFAAGAAgAAAAhACXWhKXKAAAA&#10;4gAAAA8AAAAAAAAAAAAAAAAABwIAAGRycy9kb3ducmV2LnhtbFBLBQYAAAAAAwADALcAAAD+AgAA&#10;AAA=&#10;" strokecolor="black [3200]" strokeweight=".5pt">
                      <v:stroke endarrow="block" joinstyle="miter"/>
                    </v:shape>
                    <v:shape id="Straight Arrow Connector 935256643" o:spid="_x0000_s1050" type="#_x0000_t32" style="position:absolute;left:7747;top:20891;width:95;height:52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8IG0ygAAAOIAAAAPAAAAZHJzL2Rvd25yZXYueG1sRI9Pa8JA&#10;FMTvhX6H5Qm91Y1/EjR1FbUI6s0oPT+yr0lo9m3Mbk389q5Q6HGYmd8wi1VvanGj1lWWFYyGEQji&#10;3OqKCwWX8+59BsJ5ZI21ZVJwJwer5evLAlNtOz7RLfOFCBB2KSoovW9SKV1ekkE3tA1x8L5ta9AH&#10;2RZSt9gFuKnlOIoSabDisFBiQ9uS8p/s1yjo0H/NN+viut18HvZ9XF+T8+Wo1NugX3+A8NT7//Bf&#10;e68VzCfxOE6S6QSel8IdkMsHAAAA//8DAFBLAQItABQABgAIAAAAIQDb4fbL7gAAAIUBAAATAAAA&#10;AAAAAAAAAAAAAAAAAABbQ29udGVudF9UeXBlc10ueG1sUEsBAi0AFAAGAAgAAAAhAFr0LFu/AAAA&#10;FQEAAAsAAAAAAAAAAAAAAAAAHwEAAF9yZWxzLy5yZWxzUEsBAi0AFAAGAAgAAAAhAIXwgbTKAAAA&#10;4gAAAA8AAAAAAAAAAAAAAAAABwIAAGRycy9kb3ducmV2LnhtbFBLBQYAAAAAAwADALcAAAD+AgAA&#10;AAA=&#10;" strokecolor="black [3200]" strokeweight=".5pt">
                      <v:stroke endarrow="block" joinstyle="miter"/>
                    </v:shape>
                    <v:shape id="Straight Arrow Connector 1637348300" o:spid="_x0000_s1051" type="#_x0000_t32" style="position:absolute;left:14160;top:23685;width:891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eN9ywAAAOMAAAAPAAAAZHJzL2Rvd25yZXYueG1sRI9BT8JA&#10;EIXvJv6HzZB4ky1WKlQWAhgT8CYQz5Pu0DZ2Z0t3pfXfMwcTjzPz5r33LVaDa9SVulB7NjAZJ6CI&#10;C29rLg2cju+PM1AhIltsPJOBXwqwWt7fLTC3vudPuh5iqcSEQ44GqhjbXOtQVOQwjH1LLLez7xxG&#10;GbtS2w57MXeNfkqSTDusWRIqbGlbUfF9+HEGeoxf8826vGw3b/vdMG0u2fH0YczDaFi/goo0xH/x&#10;3/fOSv0sfUmfZ2kiFMIkC9DLGwAAAP//AwBQSwECLQAUAAYACAAAACEA2+H2y+4AAACFAQAAEwAA&#10;AAAAAAAAAAAAAAAAAAAAW0NvbnRlbnRfVHlwZXNdLnhtbFBLAQItABQABgAIAAAAIQBa9CxbvwAA&#10;ABUBAAALAAAAAAAAAAAAAAAAAB8BAABfcmVscy8ucmVsc1BLAQItABQABgAIAAAAIQBhkeN9ywAA&#10;AOMAAAAPAAAAAAAAAAAAAAAAAAcCAABkcnMvZG93bnJldi54bWxQSwUGAAAAAAMAAwC3AAAA/wIA&#10;AAAA&#10;" strokecolor="black [3200]" strokeweight=".5pt">
                      <v:stroke endarrow="block" joinstyle="miter"/>
                    </v:shape>
                  </v:group>
                </v:group>
              </v:group>
            </w:pict>
          </mc:Fallback>
        </mc:AlternateContent>
      </w:r>
    </w:p>
    <w:p w14:paraId="57E7DC99" w14:textId="77777777" w:rsidR="002E69B6" w:rsidRPr="005E4E89" w:rsidRDefault="002E69B6" w:rsidP="002E69B6">
      <w:pPr>
        <w:spacing w:before="240"/>
        <w:rPr>
          <w:rFonts w:ascii="Times New Roman" w:hAnsi="Times New Roman" w:cs="Times New Roman"/>
          <w:b/>
          <w:bCs/>
          <w:u w:val="single"/>
        </w:rPr>
      </w:pPr>
    </w:p>
    <w:p w14:paraId="7506C8C6" w14:textId="77777777" w:rsidR="002E69B6" w:rsidRPr="005E4E89" w:rsidRDefault="002E69B6" w:rsidP="002E69B6">
      <w:pPr>
        <w:spacing w:before="240"/>
        <w:rPr>
          <w:rFonts w:ascii="Times New Roman" w:hAnsi="Times New Roman" w:cs="Times New Roman"/>
          <w:b/>
          <w:bCs/>
          <w:u w:val="single"/>
        </w:rPr>
      </w:pPr>
    </w:p>
    <w:p w14:paraId="2051430D" w14:textId="77777777" w:rsidR="002E69B6" w:rsidRPr="005E4E89" w:rsidRDefault="002E69B6" w:rsidP="002E69B6">
      <w:pPr>
        <w:spacing w:before="240"/>
        <w:rPr>
          <w:rFonts w:ascii="Times New Roman" w:hAnsi="Times New Roman" w:cs="Times New Roman"/>
          <w:b/>
          <w:bCs/>
          <w:u w:val="single"/>
        </w:rPr>
      </w:pPr>
    </w:p>
    <w:p w14:paraId="68860B95" w14:textId="77777777" w:rsidR="002E69B6" w:rsidRPr="005E4E89" w:rsidRDefault="002E69B6" w:rsidP="002E69B6">
      <w:pPr>
        <w:spacing w:before="240"/>
        <w:rPr>
          <w:rFonts w:ascii="Times New Roman" w:hAnsi="Times New Roman" w:cs="Times New Roman"/>
          <w:b/>
          <w:bCs/>
          <w:u w:val="single"/>
        </w:rPr>
      </w:pPr>
    </w:p>
    <w:p w14:paraId="7977465E" w14:textId="77777777" w:rsidR="002E69B6" w:rsidRPr="005E4E89" w:rsidRDefault="002E69B6" w:rsidP="002E69B6">
      <w:pPr>
        <w:spacing w:before="240"/>
        <w:rPr>
          <w:rFonts w:ascii="Times New Roman" w:hAnsi="Times New Roman" w:cs="Times New Roman"/>
          <w:b/>
          <w:bCs/>
          <w:u w:val="single"/>
        </w:rPr>
      </w:pPr>
    </w:p>
    <w:p w14:paraId="6FD36BEC" w14:textId="77777777" w:rsidR="002E69B6" w:rsidRPr="005E4E89" w:rsidRDefault="002E69B6" w:rsidP="002E69B6">
      <w:pPr>
        <w:spacing w:before="240"/>
        <w:rPr>
          <w:rFonts w:ascii="Times New Roman" w:hAnsi="Times New Roman" w:cs="Times New Roman"/>
          <w:b/>
          <w:bCs/>
          <w:u w:val="single"/>
        </w:rPr>
      </w:pPr>
    </w:p>
    <w:p w14:paraId="1CE02C9B" w14:textId="77777777" w:rsidR="002E69B6" w:rsidRPr="005E4E89" w:rsidRDefault="002E69B6" w:rsidP="002E69B6">
      <w:pPr>
        <w:spacing w:before="240"/>
        <w:rPr>
          <w:rFonts w:ascii="Times New Roman" w:hAnsi="Times New Roman" w:cs="Times New Roman"/>
          <w:b/>
          <w:bCs/>
          <w:u w:val="single"/>
        </w:rPr>
      </w:pPr>
    </w:p>
    <w:p w14:paraId="5F1BF120" w14:textId="77777777" w:rsidR="002E69B6" w:rsidRPr="005E4E89" w:rsidRDefault="002E69B6" w:rsidP="002E69B6">
      <w:pPr>
        <w:spacing w:before="240"/>
        <w:rPr>
          <w:rFonts w:ascii="Times New Roman" w:hAnsi="Times New Roman" w:cs="Times New Roman"/>
          <w:b/>
          <w:bCs/>
          <w:u w:val="single"/>
        </w:rPr>
      </w:pPr>
    </w:p>
    <w:p w14:paraId="4DFE4904" w14:textId="77777777" w:rsidR="002E69B6" w:rsidRPr="005E4E89" w:rsidRDefault="002E69B6" w:rsidP="002E69B6">
      <w:pPr>
        <w:rPr>
          <w:rFonts w:ascii="Times New Roman" w:hAnsi="Times New Roman" w:cs="Times New Roman"/>
          <w:b/>
          <w:bCs/>
          <w:u w:val="single"/>
        </w:rPr>
      </w:pPr>
    </w:p>
    <w:p w14:paraId="2F4409FA" w14:textId="77777777" w:rsidR="002E69B6" w:rsidRPr="005E4E89" w:rsidRDefault="002E69B6" w:rsidP="002E69B6">
      <w:pPr>
        <w:rPr>
          <w:rFonts w:ascii="Times New Roman" w:hAnsi="Times New Roman" w:cs="Times New Roman"/>
          <w:b/>
          <w:bCs/>
          <w:u w:val="single"/>
        </w:rPr>
      </w:pPr>
      <w:r w:rsidRPr="005E4E89">
        <w:rPr>
          <w:rFonts w:ascii="Times New Roman" w:hAnsi="Times New Roman" w:cs="Times New Roman"/>
          <w:b/>
          <w:bCs/>
          <w:u w:val="single"/>
        </w:rPr>
        <w:br w:type="page"/>
      </w:r>
    </w:p>
    <w:p w14:paraId="603F8865" w14:textId="642CAF6A" w:rsidR="002E69B6" w:rsidRPr="005E4E89" w:rsidRDefault="002908AB" w:rsidP="002E69B6">
      <w:pPr>
        <w:spacing w:before="240"/>
        <w:rPr>
          <w:rFonts w:ascii="Times New Roman" w:hAnsi="Times New Roman" w:cs="Times New Roman"/>
          <w:b/>
          <w:bCs/>
          <w:u w:val="single"/>
        </w:rPr>
      </w:pPr>
      <w:r w:rsidRPr="002908AB">
        <w:rPr>
          <w:rFonts w:ascii="Times New Roman" w:hAnsi="Times New Roman" w:cs="Times New Roman"/>
          <w:b/>
          <w:bCs/>
          <w:u w:val="single"/>
        </w:rPr>
        <w:lastRenderedPageBreak/>
        <w:t>Appendix</w:t>
      </w:r>
      <w:r w:rsidRPr="005E4E89">
        <w:rPr>
          <w:rFonts w:ascii="Times New Roman" w:hAnsi="Times New Roman" w:cs="Times New Roman"/>
          <w:b/>
          <w:bCs/>
          <w:u w:val="single"/>
        </w:rPr>
        <w:t xml:space="preserve"> </w:t>
      </w:r>
      <w:r w:rsidR="00360FF3" w:rsidRPr="005E4E89">
        <w:rPr>
          <w:rFonts w:ascii="Times New Roman" w:hAnsi="Times New Roman" w:cs="Times New Roman"/>
          <w:b/>
          <w:bCs/>
          <w:u w:val="single"/>
        </w:rPr>
        <w:t>6</w:t>
      </w:r>
      <w:r w:rsidR="002E69B6" w:rsidRPr="005E4E89">
        <w:rPr>
          <w:rFonts w:ascii="Times New Roman" w:hAnsi="Times New Roman" w:cs="Times New Roman"/>
          <w:b/>
          <w:bCs/>
          <w:u w:val="single"/>
        </w:rPr>
        <w:t xml:space="preserve">– </w:t>
      </w:r>
      <w:r w:rsidR="00BC0D3C" w:rsidRPr="005E4E89">
        <w:rPr>
          <w:rFonts w:ascii="Times New Roman" w:hAnsi="Times New Roman" w:cs="Times New Roman"/>
          <w:b/>
          <w:bCs/>
          <w:u w:val="single"/>
        </w:rPr>
        <w:t>S</w:t>
      </w:r>
      <w:r w:rsidR="002E69B6" w:rsidRPr="005E4E89">
        <w:rPr>
          <w:rFonts w:ascii="Times New Roman" w:hAnsi="Times New Roman" w:cs="Times New Roman"/>
          <w:b/>
          <w:bCs/>
          <w:u w:val="single"/>
        </w:rPr>
        <w:t xml:space="preserve">ynthesis of </w:t>
      </w:r>
      <w:r w:rsidR="00BC0D3C" w:rsidRPr="005E4E89">
        <w:rPr>
          <w:rFonts w:ascii="Times New Roman" w:hAnsi="Times New Roman" w:cs="Times New Roman"/>
          <w:b/>
          <w:bCs/>
          <w:u w:val="single"/>
        </w:rPr>
        <w:t>M</w:t>
      </w:r>
      <w:r w:rsidR="002E69B6" w:rsidRPr="005E4E89">
        <w:rPr>
          <w:rFonts w:ascii="Times New Roman" w:hAnsi="Times New Roman" w:cs="Times New Roman"/>
          <w:b/>
          <w:bCs/>
          <w:u w:val="single"/>
        </w:rPr>
        <w:t xml:space="preserve">ethodology </w:t>
      </w:r>
    </w:p>
    <w:tbl>
      <w:tblPr>
        <w:tblStyle w:val="TableGrid"/>
        <w:tblpPr w:leftFromText="180" w:rightFromText="180" w:vertAnchor="text" w:horzAnchor="margin" w:tblpY="63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2E69B6" w:rsidRPr="005E4E89" w14:paraId="62DEBC03" w14:textId="77777777" w:rsidTr="00773433">
        <w:tc>
          <w:tcPr>
            <w:tcW w:w="4508" w:type="dxa"/>
            <w:tcBorders>
              <w:bottom w:val="single" w:sz="4" w:space="0" w:color="auto"/>
            </w:tcBorders>
          </w:tcPr>
          <w:p w14:paraId="00607CF6" w14:textId="77777777" w:rsidR="002E69B6" w:rsidRPr="005E4E89" w:rsidRDefault="002E69B6" w:rsidP="0077343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10A69CEC" w14:textId="77777777" w:rsidR="002E69B6" w:rsidRPr="005E4E89" w:rsidRDefault="002E69B6" w:rsidP="00773433">
            <w:pPr>
              <w:jc w:val="center"/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N</w:t>
            </w:r>
          </w:p>
        </w:tc>
      </w:tr>
      <w:tr w:rsidR="002E69B6" w:rsidRPr="005E4E89" w14:paraId="2854A2EA" w14:textId="77777777" w:rsidTr="00773433">
        <w:tc>
          <w:tcPr>
            <w:tcW w:w="4508" w:type="dxa"/>
            <w:tcBorders>
              <w:top w:val="single" w:sz="4" w:space="0" w:color="auto"/>
            </w:tcBorders>
          </w:tcPr>
          <w:p w14:paraId="15DFA2BB" w14:textId="77777777" w:rsidR="002E69B6" w:rsidRPr="005E4E89" w:rsidRDefault="002E69B6" w:rsidP="0077343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Quantitative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3F728B3E" w14:textId="77777777" w:rsidR="002E69B6" w:rsidRPr="005E4E89" w:rsidRDefault="002E69B6" w:rsidP="00773433">
            <w:pPr>
              <w:jc w:val="center"/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46</w:t>
            </w:r>
          </w:p>
        </w:tc>
      </w:tr>
      <w:tr w:rsidR="002E69B6" w:rsidRPr="005E4E89" w14:paraId="2D523334" w14:textId="77777777" w:rsidTr="00773433">
        <w:tc>
          <w:tcPr>
            <w:tcW w:w="4508" w:type="dxa"/>
          </w:tcPr>
          <w:p w14:paraId="51FAB93B" w14:textId="77777777" w:rsidR="002E69B6" w:rsidRPr="005E4E89" w:rsidRDefault="002E69B6" w:rsidP="0077343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4508" w:type="dxa"/>
          </w:tcPr>
          <w:p w14:paraId="1AA0FE8D" w14:textId="77777777" w:rsidR="002E69B6" w:rsidRPr="005E4E89" w:rsidRDefault="002E69B6" w:rsidP="00773433">
            <w:pPr>
              <w:jc w:val="center"/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22</w:t>
            </w:r>
          </w:p>
        </w:tc>
      </w:tr>
      <w:tr w:rsidR="002E69B6" w:rsidRPr="005E4E89" w14:paraId="79A70B66" w14:textId="77777777" w:rsidTr="00773433">
        <w:tc>
          <w:tcPr>
            <w:tcW w:w="4508" w:type="dxa"/>
          </w:tcPr>
          <w:p w14:paraId="45830C69" w14:textId="77777777" w:rsidR="002E69B6" w:rsidRPr="005E4E89" w:rsidRDefault="002E69B6" w:rsidP="0077343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Mixed methods</w:t>
            </w:r>
          </w:p>
        </w:tc>
        <w:tc>
          <w:tcPr>
            <w:tcW w:w="4508" w:type="dxa"/>
          </w:tcPr>
          <w:p w14:paraId="4F7FECAA" w14:textId="77777777" w:rsidR="002E69B6" w:rsidRPr="005E4E89" w:rsidRDefault="002E69B6" w:rsidP="00773433">
            <w:pPr>
              <w:jc w:val="center"/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12</w:t>
            </w:r>
          </w:p>
        </w:tc>
      </w:tr>
      <w:tr w:rsidR="002E69B6" w:rsidRPr="005E4E89" w14:paraId="090F45FB" w14:textId="77777777" w:rsidTr="00773433">
        <w:tc>
          <w:tcPr>
            <w:tcW w:w="4508" w:type="dxa"/>
          </w:tcPr>
          <w:p w14:paraId="186D3980" w14:textId="77777777" w:rsidR="002E69B6" w:rsidRPr="005E4E89" w:rsidRDefault="002E69B6" w:rsidP="0077343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Data mining</w:t>
            </w:r>
          </w:p>
        </w:tc>
        <w:tc>
          <w:tcPr>
            <w:tcW w:w="4508" w:type="dxa"/>
          </w:tcPr>
          <w:p w14:paraId="31439747" w14:textId="77777777" w:rsidR="002E69B6" w:rsidRPr="005E4E89" w:rsidRDefault="002E69B6" w:rsidP="00773433">
            <w:pPr>
              <w:jc w:val="center"/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1</w:t>
            </w:r>
          </w:p>
        </w:tc>
      </w:tr>
    </w:tbl>
    <w:p w14:paraId="29FC50BA" w14:textId="77777777" w:rsidR="002E69B6" w:rsidRPr="005E4E89" w:rsidRDefault="002E69B6" w:rsidP="002E69B6">
      <w:pPr>
        <w:spacing w:before="240"/>
        <w:rPr>
          <w:rFonts w:ascii="Times New Roman" w:hAnsi="Times New Roman" w:cs="Times New Roman"/>
          <w:b/>
          <w:bCs/>
          <w:u w:val="single"/>
        </w:rPr>
      </w:pPr>
    </w:p>
    <w:p w14:paraId="4FB1BF4B" w14:textId="77777777" w:rsidR="002E69B6" w:rsidRPr="005E4E89" w:rsidRDefault="002E69B6" w:rsidP="002E69B6">
      <w:pPr>
        <w:spacing w:before="240"/>
        <w:rPr>
          <w:rFonts w:ascii="Times New Roman" w:hAnsi="Times New Roman" w:cs="Times New Roman"/>
          <w:b/>
          <w:bCs/>
          <w:u w:val="single"/>
        </w:rPr>
      </w:pPr>
    </w:p>
    <w:p w14:paraId="55535E13" w14:textId="3B88C523" w:rsidR="002E69B6" w:rsidRPr="005E4E89" w:rsidRDefault="002908AB" w:rsidP="00360FF3">
      <w:pPr>
        <w:rPr>
          <w:rFonts w:ascii="Times New Roman" w:hAnsi="Times New Roman" w:cs="Times New Roman"/>
          <w:b/>
          <w:bCs/>
          <w:u w:val="single"/>
        </w:rPr>
      </w:pPr>
      <w:r w:rsidRPr="002908AB">
        <w:rPr>
          <w:rFonts w:ascii="Times New Roman" w:hAnsi="Times New Roman" w:cs="Times New Roman"/>
          <w:b/>
          <w:bCs/>
          <w:u w:val="single"/>
        </w:rPr>
        <w:t>Appendix</w:t>
      </w:r>
      <w:r w:rsidR="002E69B6" w:rsidRPr="005E4E89">
        <w:rPr>
          <w:rFonts w:ascii="Times New Roman" w:hAnsi="Times New Roman" w:cs="Times New Roman"/>
          <w:b/>
          <w:bCs/>
          <w:u w:val="single"/>
        </w:rPr>
        <w:t xml:space="preserve"> </w:t>
      </w:r>
      <w:r w:rsidR="00360FF3" w:rsidRPr="005E4E89">
        <w:rPr>
          <w:rFonts w:ascii="Times New Roman" w:hAnsi="Times New Roman" w:cs="Times New Roman"/>
          <w:b/>
          <w:bCs/>
          <w:u w:val="single"/>
        </w:rPr>
        <w:t>7</w:t>
      </w:r>
      <w:r w:rsidR="002E69B6" w:rsidRPr="005E4E89">
        <w:rPr>
          <w:rFonts w:ascii="Times New Roman" w:hAnsi="Times New Roman" w:cs="Times New Roman"/>
          <w:b/>
          <w:bCs/>
          <w:u w:val="single"/>
        </w:rPr>
        <w:t>– Overview of theorie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493"/>
        <w:gridCol w:w="7574"/>
      </w:tblGrid>
      <w:tr w:rsidR="002E69B6" w:rsidRPr="005E4E89" w14:paraId="71DA12C5" w14:textId="77777777" w:rsidTr="00773433">
        <w:tc>
          <w:tcPr>
            <w:tcW w:w="1467" w:type="dxa"/>
          </w:tcPr>
          <w:p w14:paraId="7A4CE76D" w14:textId="77777777" w:rsidR="002E69B6" w:rsidRPr="005E4E89" w:rsidRDefault="002E69B6" w:rsidP="001131CC">
            <w:pPr>
              <w:jc w:val="center"/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Topic area</w:t>
            </w:r>
          </w:p>
        </w:tc>
        <w:tc>
          <w:tcPr>
            <w:tcW w:w="7600" w:type="dxa"/>
          </w:tcPr>
          <w:p w14:paraId="73572958" w14:textId="1CB95DA4" w:rsidR="002E69B6" w:rsidRPr="005E4E89" w:rsidRDefault="002E69B6" w:rsidP="001131CC">
            <w:pPr>
              <w:jc w:val="center"/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Theory</w:t>
            </w:r>
          </w:p>
        </w:tc>
      </w:tr>
      <w:tr w:rsidR="002E69B6" w:rsidRPr="005E4E89" w14:paraId="70A54BAE" w14:textId="77777777" w:rsidTr="00773433">
        <w:tc>
          <w:tcPr>
            <w:tcW w:w="1467" w:type="dxa"/>
          </w:tcPr>
          <w:p w14:paraId="560F0EDE" w14:textId="77777777" w:rsidR="002E69B6" w:rsidRPr="005E4E89" w:rsidRDefault="002E69B6" w:rsidP="0077343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 xml:space="preserve">Social psychological. </w:t>
            </w:r>
          </w:p>
        </w:tc>
        <w:tc>
          <w:tcPr>
            <w:tcW w:w="7600" w:type="dxa"/>
          </w:tcPr>
          <w:p w14:paraId="1ABA4BDE" w14:textId="3BC48257" w:rsidR="002E69B6" w:rsidRPr="005E4E89" w:rsidRDefault="002E69B6" w:rsidP="002E69B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Social Identity Theory</w:t>
            </w:r>
          </w:p>
          <w:p w14:paraId="77FD48BB" w14:textId="7CC92130" w:rsidR="002E69B6" w:rsidRPr="005E4E89" w:rsidRDefault="002E69B6" w:rsidP="002E69B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Social Influence</w:t>
            </w:r>
          </w:p>
          <w:p w14:paraId="4ADC19E8" w14:textId="4B0B299F" w:rsidR="002E69B6" w:rsidRPr="005E4E89" w:rsidRDefault="002E69B6" w:rsidP="002E69B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Socio-cognitive theory</w:t>
            </w:r>
          </w:p>
          <w:p w14:paraId="78DAA960" w14:textId="064883EB" w:rsidR="002E69B6" w:rsidRPr="005E4E89" w:rsidRDefault="002E69B6" w:rsidP="002E69B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Deindividuation</w:t>
            </w:r>
          </w:p>
          <w:p w14:paraId="77A0CEBE" w14:textId="26F988F8" w:rsidR="002E69B6" w:rsidRPr="005E4E89" w:rsidRDefault="002E69B6" w:rsidP="002E69B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Psychosocial theory</w:t>
            </w:r>
          </w:p>
          <w:p w14:paraId="6F284D6D" w14:textId="2EA100DE" w:rsidR="002E69B6" w:rsidRPr="005E4E89" w:rsidRDefault="002E69B6" w:rsidP="002E69B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Temporal need threat model</w:t>
            </w:r>
          </w:p>
          <w:p w14:paraId="782F38EB" w14:textId="4A958BEA" w:rsidR="002E69B6" w:rsidRPr="005E4E89" w:rsidRDefault="002E69B6" w:rsidP="002E69B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Social-trust theory</w:t>
            </w:r>
          </w:p>
          <w:p w14:paraId="46A785FC" w14:textId="66255B29" w:rsidR="002E69B6" w:rsidRPr="005E4E89" w:rsidRDefault="002E69B6" w:rsidP="002E69B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Social Self-efficacy theory</w:t>
            </w:r>
          </w:p>
          <w:p w14:paraId="23CBDCB4" w14:textId="7057CAAE" w:rsidR="002E69B6" w:rsidRPr="005E4E89" w:rsidRDefault="002E69B6" w:rsidP="002E69B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Compliance gaining theory</w:t>
            </w:r>
          </w:p>
          <w:p w14:paraId="5EDEBC28" w14:textId="73076D18" w:rsidR="002E69B6" w:rsidRPr="005E4E89" w:rsidRDefault="002E69B6" w:rsidP="002E69B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Media equation concept</w:t>
            </w:r>
          </w:p>
          <w:p w14:paraId="21E53169" w14:textId="7EF12388" w:rsidR="002E69B6" w:rsidRPr="005E4E89" w:rsidRDefault="002E69B6" w:rsidP="00773433">
            <w:pPr>
              <w:pStyle w:val="ListParagraph"/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Social categorisation theory</w:t>
            </w:r>
          </w:p>
        </w:tc>
      </w:tr>
      <w:tr w:rsidR="002E69B6" w:rsidRPr="005E4E89" w14:paraId="48D5BEEC" w14:textId="77777777" w:rsidTr="00773433">
        <w:tc>
          <w:tcPr>
            <w:tcW w:w="1467" w:type="dxa"/>
          </w:tcPr>
          <w:p w14:paraId="10553771" w14:textId="77777777" w:rsidR="002E69B6" w:rsidRPr="005E4E89" w:rsidRDefault="002E69B6" w:rsidP="0077343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 xml:space="preserve">Emotional </w:t>
            </w:r>
          </w:p>
        </w:tc>
        <w:tc>
          <w:tcPr>
            <w:tcW w:w="7600" w:type="dxa"/>
          </w:tcPr>
          <w:p w14:paraId="303CACD0" w14:textId="77777777" w:rsidR="002E69B6" w:rsidRPr="005E4E89" w:rsidRDefault="002E69B6" w:rsidP="002E69B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Mood induction process</w:t>
            </w:r>
          </w:p>
          <w:p w14:paraId="22BE7B56" w14:textId="77777777" w:rsidR="002E69B6" w:rsidRPr="005E4E89" w:rsidRDefault="002E69B6" w:rsidP="002E69B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 xml:space="preserve">Hedonic wellbeing. </w:t>
            </w:r>
          </w:p>
          <w:p w14:paraId="008E4892" w14:textId="3957701C" w:rsidR="002E69B6" w:rsidRPr="005E4E89" w:rsidRDefault="002E69B6" w:rsidP="002E69B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Mindfulness</w:t>
            </w:r>
          </w:p>
          <w:p w14:paraId="6D82B099" w14:textId="6A74B80A" w:rsidR="002E69B6" w:rsidRPr="005E4E89" w:rsidRDefault="002E69B6" w:rsidP="002E69B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Buddhist psychology</w:t>
            </w:r>
          </w:p>
          <w:p w14:paraId="49BDDA30" w14:textId="1AC5379E" w:rsidR="002E69B6" w:rsidRPr="005E4E89" w:rsidRDefault="002E69B6" w:rsidP="002E69B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Broaden and Build theory</w:t>
            </w:r>
          </w:p>
          <w:p w14:paraId="13684B84" w14:textId="77777777" w:rsidR="002E69B6" w:rsidRPr="005E4E89" w:rsidRDefault="002E69B6" w:rsidP="002E69B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 xml:space="preserve">Separation anxiety  </w:t>
            </w:r>
          </w:p>
          <w:p w14:paraId="2325C5E5" w14:textId="77777777" w:rsidR="002E69B6" w:rsidRPr="005E4E89" w:rsidRDefault="002E69B6" w:rsidP="002E69B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PERMA</w:t>
            </w:r>
          </w:p>
          <w:p w14:paraId="7B25ABD8" w14:textId="77777777" w:rsidR="002E69B6" w:rsidRPr="005E4E89" w:rsidRDefault="002E69B6" w:rsidP="002E69B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Positive psychology</w:t>
            </w:r>
          </w:p>
          <w:p w14:paraId="6F3E6C83" w14:textId="0903A4EA" w:rsidR="002E69B6" w:rsidRPr="005E4E89" w:rsidRDefault="002E69B6" w:rsidP="002E69B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Psycho-evolutionary theory</w:t>
            </w:r>
          </w:p>
        </w:tc>
      </w:tr>
      <w:tr w:rsidR="002E69B6" w:rsidRPr="005E4E89" w14:paraId="694777E4" w14:textId="77777777" w:rsidTr="00773433">
        <w:tc>
          <w:tcPr>
            <w:tcW w:w="1467" w:type="dxa"/>
          </w:tcPr>
          <w:p w14:paraId="4B0A3BC6" w14:textId="77777777" w:rsidR="002E69B6" w:rsidRPr="005E4E89" w:rsidRDefault="002E69B6" w:rsidP="0077343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Functioning and behaviour.</w:t>
            </w:r>
          </w:p>
        </w:tc>
        <w:tc>
          <w:tcPr>
            <w:tcW w:w="7600" w:type="dxa"/>
          </w:tcPr>
          <w:p w14:paraId="62A4052D" w14:textId="654D20F7" w:rsidR="002E69B6" w:rsidRPr="005E4E89" w:rsidRDefault="002E69B6" w:rsidP="002E69B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5E4E89">
              <w:rPr>
                <w:rFonts w:ascii="Times New Roman" w:hAnsi="Times New Roman" w:cs="Times New Roman"/>
              </w:rPr>
              <w:t>Eudaimonic</w:t>
            </w:r>
            <w:proofErr w:type="spellEnd"/>
            <w:r w:rsidRPr="005E4E89">
              <w:rPr>
                <w:rFonts w:ascii="Times New Roman" w:hAnsi="Times New Roman" w:cs="Times New Roman"/>
              </w:rPr>
              <w:t xml:space="preserve"> wellbeing</w:t>
            </w:r>
          </w:p>
          <w:p w14:paraId="49677EEA" w14:textId="3D89B838" w:rsidR="002E69B6" w:rsidRPr="005E4E89" w:rsidRDefault="002E69B6" w:rsidP="002E69B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Elaborated Intrusion theory</w:t>
            </w:r>
          </w:p>
          <w:p w14:paraId="227CC29B" w14:textId="676D198D" w:rsidR="002E69B6" w:rsidRPr="005E4E89" w:rsidRDefault="002E69B6" w:rsidP="002E69B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Socio-emotional behavioural functioning</w:t>
            </w:r>
          </w:p>
          <w:p w14:paraId="274287DB" w14:textId="6E4D47DA" w:rsidR="002E69B6" w:rsidRPr="005E4E89" w:rsidRDefault="002E69B6" w:rsidP="002E69B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Trans-theoretical model of behaviour change</w:t>
            </w:r>
          </w:p>
          <w:p w14:paraId="3E62A457" w14:textId="77777777" w:rsidR="002E69B6" w:rsidRPr="005E4E89" w:rsidRDefault="002E69B6" w:rsidP="002E69B6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Behavioural learning theory</w:t>
            </w:r>
          </w:p>
        </w:tc>
      </w:tr>
      <w:tr w:rsidR="002E69B6" w:rsidRPr="005E4E89" w14:paraId="50DD2382" w14:textId="77777777" w:rsidTr="00773433">
        <w:tc>
          <w:tcPr>
            <w:tcW w:w="1467" w:type="dxa"/>
          </w:tcPr>
          <w:p w14:paraId="75CF614F" w14:textId="77777777" w:rsidR="002E69B6" w:rsidRPr="005E4E89" w:rsidRDefault="002E69B6" w:rsidP="0077343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Engagement and motivation.</w:t>
            </w:r>
          </w:p>
        </w:tc>
        <w:tc>
          <w:tcPr>
            <w:tcW w:w="7600" w:type="dxa"/>
          </w:tcPr>
          <w:p w14:paraId="2FD4FABA" w14:textId="77777777" w:rsidR="002E69B6" w:rsidRPr="005E4E89" w:rsidRDefault="002E69B6" w:rsidP="002E69B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Flow</w:t>
            </w:r>
          </w:p>
          <w:p w14:paraId="18A3821F" w14:textId="7692A52D" w:rsidR="002E69B6" w:rsidRPr="005E4E89" w:rsidRDefault="002E69B6" w:rsidP="002E69B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Self-determination theory</w:t>
            </w:r>
          </w:p>
          <w:p w14:paraId="53C39CDA" w14:textId="53493614" w:rsidR="002E69B6" w:rsidRPr="005E4E89" w:rsidRDefault="002E69B6" w:rsidP="002E69B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Dualistic model of passion</w:t>
            </w:r>
          </w:p>
          <w:p w14:paraId="12653CE0" w14:textId="3AAC7C33" w:rsidR="002E69B6" w:rsidRPr="005E4E89" w:rsidRDefault="002E69B6" w:rsidP="002E69B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Technology acceptance model</w:t>
            </w:r>
          </w:p>
        </w:tc>
      </w:tr>
      <w:tr w:rsidR="002E69B6" w:rsidRPr="005E4E89" w14:paraId="45279D66" w14:textId="77777777" w:rsidTr="00773433">
        <w:tc>
          <w:tcPr>
            <w:tcW w:w="1467" w:type="dxa"/>
          </w:tcPr>
          <w:p w14:paraId="4EA80CAA" w14:textId="77777777" w:rsidR="002E69B6" w:rsidRPr="005E4E89" w:rsidRDefault="002E69B6" w:rsidP="0077343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 xml:space="preserve">Satisfaction </w:t>
            </w:r>
          </w:p>
        </w:tc>
        <w:tc>
          <w:tcPr>
            <w:tcW w:w="7600" w:type="dxa"/>
          </w:tcPr>
          <w:p w14:paraId="1FFAB8D1" w14:textId="06258FB1" w:rsidR="002E69B6" w:rsidRPr="005E4E89" w:rsidRDefault="002E69B6" w:rsidP="002E69B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Uses and Gratification theory</w:t>
            </w:r>
          </w:p>
          <w:p w14:paraId="7090E258" w14:textId="26A69DD6" w:rsidR="002E69B6" w:rsidRPr="005E4E89" w:rsidRDefault="002E69B6" w:rsidP="002E69B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Social need gratification</w:t>
            </w:r>
          </w:p>
          <w:p w14:paraId="0148418F" w14:textId="6101D2A3" w:rsidR="002E69B6" w:rsidRPr="005E4E89" w:rsidRDefault="002E69B6" w:rsidP="002E69B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Structured association technique</w:t>
            </w:r>
          </w:p>
          <w:p w14:paraId="4C07BA87" w14:textId="33813665" w:rsidR="002E69B6" w:rsidRPr="005E4E89" w:rsidRDefault="002E69B6" w:rsidP="002E69B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Humanistic needs theory</w:t>
            </w:r>
          </w:p>
          <w:p w14:paraId="5F8BB3FE" w14:textId="77777777" w:rsidR="002E69B6" w:rsidRPr="005E4E89" w:rsidRDefault="002E69B6" w:rsidP="002E69B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 xml:space="preserve">Leisure satisfaction </w:t>
            </w:r>
          </w:p>
          <w:p w14:paraId="0D85129C" w14:textId="36D7D530" w:rsidR="002E69B6" w:rsidRPr="005E4E89" w:rsidRDefault="002E69B6" w:rsidP="002E69B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Utilitarian</w:t>
            </w:r>
          </w:p>
        </w:tc>
      </w:tr>
      <w:tr w:rsidR="002E69B6" w:rsidRPr="005E4E89" w14:paraId="5D92A04E" w14:textId="77777777" w:rsidTr="00773433">
        <w:tc>
          <w:tcPr>
            <w:tcW w:w="1467" w:type="dxa"/>
          </w:tcPr>
          <w:p w14:paraId="1BCE2AC6" w14:textId="77777777" w:rsidR="002E69B6" w:rsidRPr="005E4E89" w:rsidRDefault="002E69B6" w:rsidP="0077343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 xml:space="preserve">Cognitive </w:t>
            </w:r>
          </w:p>
        </w:tc>
        <w:tc>
          <w:tcPr>
            <w:tcW w:w="7600" w:type="dxa"/>
          </w:tcPr>
          <w:p w14:paraId="4F4BA3CD" w14:textId="6DC314CE" w:rsidR="002E69B6" w:rsidRPr="005E4E89" w:rsidRDefault="002E69B6" w:rsidP="002E69B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Mental Imagery theory</w:t>
            </w:r>
          </w:p>
          <w:p w14:paraId="23D7E051" w14:textId="1A5247A0" w:rsidR="002E69B6" w:rsidRPr="005E4E89" w:rsidRDefault="002E69B6" w:rsidP="002E69B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Psychoanalytical theory of unconsciousness</w:t>
            </w:r>
          </w:p>
          <w:p w14:paraId="2BC54C08" w14:textId="4C8DED95" w:rsidR="002E69B6" w:rsidRPr="005E4E89" w:rsidRDefault="002E69B6" w:rsidP="002E69B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Theory of planned behaviour</w:t>
            </w:r>
          </w:p>
          <w:p w14:paraId="4B02A91F" w14:textId="7BE03A3A" w:rsidR="002E69B6" w:rsidRPr="005E4E89" w:rsidRDefault="002E69B6" w:rsidP="002E69B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lastRenderedPageBreak/>
              <w:t>Means end-chain theory</w:t>
            </w:r>
          </w:p>
          <w:p w14:paraId="401ED86A" w14:textId="3D970C2E" w:rsidR="002E69B6" w:rsidRPr="005E4E89" w:rsidRDefault="002E69B6" w:rsidP="002E69B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Misinformation effect</w:t>
            </w:r>
          </w:p>
          <w:p w14:paraId="7A611F4A" w14:textId="332D0270" w:rsidR="002E69B6" w:rsidRPr="005E4E89" w:rsidRDefault="002E69B6" w:rsidP="002E69B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Cognitive theory</w:t>
            </w:r>
          </w:p>
          <w:p w14:paraId="7AFA5057" w14:textId="4173DC35" w:rsidR="002E69B6" w:rsidRPr="005E4E89" w:rsidRDefault="002E69B6" w:rsidP="002E69B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Cognitive emotion theory</w:t>
            </w:r>
          </w:p>
          <w:p w14:paraId="6FE9208C" w14:textId="18800CC4" w:rsidR="002E69B6" w:rsidRPr="005E4E89" w:rsidRDefault="002E69B6" w:rsidP="002E69B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Transient hypo frontality theory</w:t>
            </w:r>
          </w:p>
        </w:tc>
      </w:tr>
      <w:tr w:rsidR="002E69B6" w:rsidRPr="005E4E89" w14:paraId="2C83FA87" w14:textId="77777777" w:rsidTr="00773433">
        <w:tc>
          <w:tcPr>
            <w:tcW w:w="1467" w:type="dxa"/>
          </w:tcPr>
          <w:p w14:paraId="5D1CBD81" w14:textId="77777777" w:rsidR="002E69B6" w:rsidRPr="005E4E89" w:rsidRDefault="002E69B6" w:rsidP="0077343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lastRenderedPageBreak/>
              <w:t xml:space="preserve">Assistive technology </w:t>
            </w:r>
          </w:p>
        </w:tc>
        <w:tc>
          <w:tcPr>
            <w:tcW w:w="7600" w:type="dxa"/>
          </w:tcPr>
          <w:p w14:paraId="329EF0A8" w14:textId="037672F4" w:rsidR="002E69B6" w:rsidRPr="005E4E89" w:rsidRDefault="002E69B6" w:rsidP="002E69B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Human-computer interactions</w:t>
            </w:r>
          </w:p>
          <w:p w14:paraId="16831B00" w14:textId="7224B382" w:rsidR="002E69B6" w:rsidRPr="005E4E89" w:rsidRDefault="002E69B6" w:rsidP="002E69B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Theory of supportive design</w:t>
            </w:r>
          </w:p>
          <w:p w14:paraId="3EAF8ACB" w14:textId="05077D43" w:rsidR="002E69B6" w:rsidRPr="005E4E89" w:rsidRDefault="002E69B6" w:rsidP="002E69B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Technology mediated therapeutic process</w:t>
            </w:r>
          </w:p>
          <w:p w14:paraId="6F6C65A2" w14:textId="11226088" w:rsidR="002E69B6" w:rsidRPr="005E4E89" w:rsidRDefault="002E69B6" w:rsidP="002E69B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Computer supported collaborative learning</w:t>
            </w:r>
          </w:p>
        </w:tc>
      </w:tr>
      <w:tr w:rsidR="002E69B6" w:rsidRPr="005E4E89" w14:paraId="0E034196" w14:textId="77777777" w:rsidTr="00773433">
        <w:tc>
          <w:tcPr>
            <w:tcW w:w="1467" w:type="dxa"/>
          </w:tcPr>
          <w:p w14:paraId="5E2EDE7D" w14:textId="77777777" w:rsidR="002E69B6" w:rsidRPr="005E4E89" w:rsidRDefault="002E69B6" w:rsidP="0077343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Self</w:t>
            </w:r>
          </w:p>
        </w:tc>
        <w:tc>
          <w:tcPr>
            <w:tcW w:w="7600" w:type="dxa"/>
          </w:tcPr>
          <w:p w14:paraId="471A4C42" w14:textId="6EDDED89" w:rsidR="002E69B6" w:rsidRPr="005E4E89" w:rsidRDefault="002E69B6" w:rsidP="002E69B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Temporarily expanding the boundaries of self</w:t>
            </w:r>
          </w:p>
          <w:p w14:paraId="56EC5A90" w14:textId="52EEA072" w:rsidR="002E69B6" w:rsidRPr="005E4E89" w:rsidRDefault="002E69B6" w:rsidP="002E69B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Ideal-actual gap</w:t>
            </w:r>
          </w:p>
          <w:p w14:paraId="445B374E" w14:textId="278E2309" w:rsidR="002E69B6" w:rsidRPr="005E4E89" w:rsidRDefault="002E69B6" w:rsidP="002E69B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Bodily self-consciousness</w:t>
            </w:r>
          </w:p>
          <w:p w14:paraId="7A6581E0" w14:textId="24BDB70C" w:rsidR="002E69B6" w:rsidRPr="005E4E89" w:rsidRDefault="002E69B6" w:rsidP="002E69B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Self-congruence theory</w:t>
            </w:r>
          </w:p>
          <w:p w14:paraId="233466B6" w14:textId="57B6CF7B" w:rsidR="002E69B6" w:rsidRPr="005E4E89" w:rsidRDefault="002E69B6" w:rsidP="002E69B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Augmented self</w:t>
            </w:r>
          </w:p>
          <w:p w14:paraId="2C55232B" w14:textId="1B427E5F" w:rsidR="002E69B6" w:rsidRPr="005E4E89" w:rsidRDefault="002E69B6" w:rsidP="002E69B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Perceived behavioural control</w:t>
            </w:r>
          </w:p>
          <w:p w14:paraId="5932F44C" w14:textId="77A72EED" w:rsidR="002E69B6" w:rsidRPr="005E4E89" w:rsidRDefault="002E69B6" w:rsidP="002E69B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Computer-mediated self-transcendence</w:t>
            </w:r>
          </w:p>
          <w:p w14:paraId="12D2F2FC" w14:textId="63C03CEC" w:rsidR="002E69B6" w:rsidRPr="005E4E89" w:rsidRDefault="002E69B6" w:rsidP="002E69B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Self-affirmation theory</w:t>
            </w:r>
          </w:p>
          <w:p w14:paraId="41C06C30" w14:textId="60EE0944" w:rsidR="002E69B6" w:rsidRPr="005E4E89" w:rsidRDefault="002E69B6" w:rsidP="002E69B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Transformative experiences</w:t>
            </w:r>
          </w:p>
        </w:tc>
      </w:tr>
      <w:tr w:rsidR="002E69B6" w:rsidRPr="005E4E89" w14:paraId="3D0C9913" w14:textId="77777777" w:rsidTr="00773433">
        <w:tc>
          <w:tcPr>
            <w:tcW w:w="1467" w:type="dxa"/>
          </w:tcPr>
          <w:p w14:paraId="2DF7CA4C" w14:textId="77777777" w:rsidR="002E69B6" w:rsidRPr="005E4E89" w:rsidRDefault="002E69B6" w:rsidP="00773433">
            <w:p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Restorative</w:t>
            </w:r>
          </w:p>
        </w:tc>
        <w:tc>
          <w:tcPr>
            <w:tcW w:w="7600" w:type="dxa"/>
          </w:tcPr>
          <w:p w14:paraId="16187EEF" w14:textId="26E6663F" w:rsidR="002E69B6" w:rsidRPr="005E4E89" w:rsidRDefault="002E69B6" w:rsidP="002E69B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Attention restoration theory</w:t>
            </w:r>
          </w:p>
          <w:p w14:paraId="44CA4894" w14:textId="7E6EF4E1" w:rsidR="002E69B6" w:rsidRPr="005E4E89" w:rsidRDefault="002E69B6" w:rsidP="002E69B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Stress reduction theory</w:t>
            </w:r>
          </w:p>
          <w:p w14:paraId="1F4F209F" w14:textId="4BFEAC83" w:rsidR="002E69B6" w:rsidRPr="005E4E89" w:rsidRDefault="002E69B6" w:rsidP="002E69B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Biophilia</w:t>
            </w:r>
          </w:p>
          <w:p w14:paraId="39A338D9" w14:textId="239B1510" w:rsidR="002E69B6" w:rsidRPr="005E4E89" w:rsidRDefault="002E69B6" w:rsidP="002E69B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proofErr w:type="spellStart"/>
            <w:r w:rsidRPr="005E4E89">
              <w:rPr>
                <w:rFonts w:ascii="Times New Roman" w:hAnsi="Times New Roman" w:cs="Times New Roman"/>
              </w:rPr>
              <w:t>Salutogenesis</w:t>
            </w:r>
            <w:proofErr w:type="spellEnd"/>
          </w:p>
          <w:p w14:paraId="45C8A271" w14:textId="042D0D03" w:rsidR="002E69B6" w:rsidRPr="005E4E89" w:rsidRDefault="002E69B6" w:rsidP="002E69B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5E4E89">
              <w:rPr>
                <w:rFonts w:ascii="Times New Roman" w:hAnsi="Times New Roman" w:cs="Times New Roman"/>
              </w:rPr>
              <w:t>Theory of working alliance</w:t>
            </w:r>
          </w:p>
        </w:tc>
      </w:tr>
    </w:tbl>
    <w:p w14:paraId="393898EA" w14:textId="77777777" w:rsidR="00417453" w:rsidRPr="0033387B" w:rsidRDefault="00417453">
      <w:pPr>
        <w:rPr>
          <w:rFonts w:ascii="Times New Roman" w:hAnsi="Times New Roman" w:cs="Times New Roman"/>
        </w:rPr>
      </w:pPr>
    </w:p>
    <w:sectPr w:rsidR="00417453" w:rsidRPr="0033387B" w:rsidSect="00E90249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D45AA" w14:textId="77777777" w:rsidR="006974F3" w:rsidRDefault="006974F3" w:rsidP="00B8441B">
      <w:pPr>
        <w:spacing w:after="0" w:line="240" w:lineRule="auto"/>
      </w:pPr>
      <w:r>
        <w:separator/>
      </w:r>
    </w:p>
  </w:endnote>
  <w:endnote w:type="continuationSeparator" w:id="0">
    <w:p w14:paraId="584A960C" w14:textId="77777777" w:rsidR="006974F3" w:rsidRDefault="006974F3" w:rsidP="00B844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9355002"/>
      <w:docPartObj>
        <w:docPartGallery w:val="Page Numbers (Bottom of Page)"/>
        <w:docPartUnique/>
      </w:docPartObj>
    </w:sdtPr>
    <w:sdtEndPr/>
    <w:sdtContent>
      <w:p w14:paraId="63ABFACF" w14:textId="4F8256E4" w:rsidR="00773433" w:rsidRDefault="0077343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1B15808" w14:textId="77777777" w:rsidR="00773433" w:rsidRDefault="007734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726AD" w14:textId="77777777" w:rsidR="006974F3" w:rsidRDefault="006974F3" w:rsidP="00B8441B">
      <w:pPr>
        <w:spacing w:after="0" w:line="240" w:lineRule="auto"/>
      </w:pPr>
      <w:r>
        <w:separator/>
      </w:r>
    </w:p>
  </w:footnote>
  <w:footnote w:type="continuationSeparator" w:id="0">
    <w:p w14:paraId="0A3AA5E9" w14:textId="77777777" w:rsidR="006974F3" w:rsidRDefault="006974F3" w:rsidP="00B844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84B5B"/>
    <w:multiLevelType w:val="hybridMultilevel"/>
    <w:tmpl w:val="5D9474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C2324"/>
    <w:multiLevelType w:val="hybridMultilevel"/>
    <w:tmpl w:val="C9426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D74CD"/>
    <w:multiLevelType w:val="hybridMultilevel"/>
    <w:tmpl w:val="143CC4AA"/>
    <w:lvl w:ilvl="0" w:tplc="E56037B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9C4838"/>
    <w:multiLevelType w:val="hybridMultilevel"/>
    <w:tmpl w:val="84FC38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66938"/>
    <w:multiLevelType w:val="hybridMultilevel"/>
    <w:tmpl w:val="56D81E7A"/>
    <w:lvl w:ilvl="0" w:tplc="7A8CEDC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0E1006"/>
    <w:multiLevelType w:val="multilevel"/>
    <w:tmpl w:val="B8B824D0"/>
    <w:lvl w:ilvl="0">
      <w:start w:val="1"/>
      <w:numFmt w:val="decimal"/>
      <w:lvlText w:val="%1.0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6" w15:restartNumberingAfterBreak="0">
    <w:nsid w:val="40C344F2"/>
    <w:multiLevelType w:val="hybridMultilevel"/>
    <w:tmpl w:val="FF608D50"/>
    <w:lvl w:ilvl="0" w:tplc="F55C706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0F2385"/>
    <w:multiLevelType w:val="multilevel"/>
    <w:tmpl w:val="1772CC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4885593F"/>
    <w:multiLevelType w:val="hybridMultilevel"/>
    <w:tmpl w:val="23D29C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1A3582"/>
    <w:multiLevelType w:val="hybridMultilevel"/>
    <w:tmpl w:val="F880C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F76898"/>
    <w:multiLevelType w:val="hybridMultilevel"/>
    <w:tmpl w:val="863E6978"/>
    <w:lvl w:ilvl="0" w:tplc="CE3C4AF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B45CA3"/>
    <w:multiLevelType w:val="multilevel"/>
    <w:tmpl w:val="E1D8BD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2" w15:restartNumberingAfterBreak="0">
    <w:nsid w:val="61B40F8A"/>
    <w:multiLevelType w:val="hybridMultilevel"/>
    <w:tmpl w:val="C1240A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EA2E07"/>
    <w:multiLevelType w:val="hybridMultilevel"/>
    <w:tmpl w:val="22EAEE60"/>
    <w:lvl w:ilvl="0" w:tplc="B11CEC1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0839B1"/>
    <w:multiLevelType w:val="hybridMultilevel"/>
    <w:tmpl w:val="C5F02CFE"/>
    <w:lvl w:ilvl="0" w:tplc="BC90811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237317"/>
    <w:multiLevelType w:val="hybridMultilevel"/>
    <w:tmpl w:val="38EABF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7475952">
    <w:abstractNumId w:val="9"/>
  </w:num>
  <w:num w:numId="2" w16cid:durableId="1385056201">
    <w:abstractNumId w:val="8"/>
  </w:num>
  <w:num w:numId="3" w16cid:durableId="1598514463">
    <w:abstractNumId w:val="1"/>
  </w:num>
  <w:num w:numId="4" w16cid:durableId="520319276">
    <w:abstractNumId w:val="15"/>
  </w:num>
  <w:num w:numId="5" w16cid:durableId="724568516">
    <w:abstractNumId w:val="3"/>
  </w:num>
  <w:num w:numId="6" w16cid:durableId="1764572682">
    <w:abstractNumId w:val="0"/>
  </w:num>
  <w:num w:numId="7" w16cid:durableId="109206964">
    <w:abstractNumId w:val="12"/>
  </w:num>
  <w:num w:numId="8" w16cid:durableId="1135483658">
    <w:abstractNumId w:val="10"/>
  </w:num>
  <w:num w:numId="9" w16cid:durableId="573125952">
    <w:abstractNumId w:val="7"/>
  </w:num>
  <w:num w:numId="10" w16cid:durableId="638803304">
    <w:abstractNumId w:val="14"/>
  </w:num>
  <w:num w:numId="11" w16cid:durableId="206722365">
    <w:abstractNumId w:val="13"/>
  </w:num>
  <w:num w:numId="12" w16cid:durableId="1275094756">
    <w:abstractNumId w:val="2"/>
  </w:num>
  <w:num w:numId="13" w16cid:durableId="2037274303">
    <w:abstractNumId w:val="4"/>
  </w:num>
  <w:num w:numId="14" w16cid:durableId="2058894345">
    <w:abstractNumId w:val="6"/>
  </w:num>
  <w:num w:numId="15" w16cid:durableId="1716198577">
    <w:abstractNumId w:val="11"/>
  </w:num>
  <w:num w:numId="16" w16cid:durableId="122009005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9B6"/>
    <w:rsid w:val="000000E5"/>
    <w:rsid w:val="00001B1C"/>
    <w:rsid w:val="00001B3E"/>
    <w:rsid w:val="00002D89"/>
    <w:rsid w:val="0000677A"/>
    <w:rsid w:val="00011492"/>
    <w:rsid w:val="000132E0"/>
    <w:rsid w:val="000144AD"/>
    <w:rsid w:val="0001555F"/>
    <w:rsid w:val="00015F6F"/>
    <w:rsid w:val="00020670"/>
    <w:rsid w:val="00022FA4"/>
    <w:rsid w:val="00023B1B"/>
    <w:rsid w:val="00032C7E"/>
    <w:rsid w:val="00035075"/>
    <w:rsid w:val="00036D34"/>
    <w:rsid w:val="000435F6"/>
    <w:rsid w:val="00046C88"/>
    <w:rsid w:val="000473C4"/>
    <w:rsid w:val="000542DD"/>
    <w:rsid w:val="00063E1F"/>
    <w:rsid w:val="00066511"/>
    <w:rsid w:val="000666B9"/>
    <w:rsid w:val="00071C50"/>
    <w:rsid w:val="00074F77"/>
    <w:rsid w:val="0008080C"/>
    <w:rsid w:val="00081D8A"/>
    <w:rsid w:val="000839F4"/>
    <w:rsid w:val="00096D80"/>
    <w:rsid w:val="0009738F"/>
    <w:rsid w:val="00097C13"/>
    <w:rsid w:val="000A1354"/>
    <w:rsid w:val="000A3B75"/>
    <w:rsid w:val="000A4360"/>
    <w:rsid w:val="000C160B"/>
    <w:rsid w:val="000C2A8C"/>
    <w:rsid w:val="000C6064"/>
    <w:rsid w:val="000C629B"/>
    <w:rsid w:val="000D3AC7"/>
    <w:rsid w:val="000D40B1"/>
    <w:rsid w:val="000D4AAA"/>
    <w:rsid w:val="000D5C10"/>
    <w:rsid w:val="000F5C3A"/>
    <w:rsid w:val="000F6470"/>
    <w:rsid w:val="001131CC"/>
    <w:rsid w:val="001152A2"/>
    <w:rsid w:val="0011648F"/>
    <w:rsid w:val="00121E06"/>
    <w:rsid w:val="001234FC"/>
    <w:rsid w:val="00123AB7"/>
    <w:rsid w:val="001307AE"/>
    <w:rsid w:val="00132210"/>
    <w:rsid w:val="0013346D"/>
    <w:rsid w:val="00134DCD"/>
    <w:rsid w:val="00147085"/>
    <w:rsid w:val="00150C92"/>
    <w:rsid w:val="00151678"/>
    <w:rsid w:val="001566F2"/>
    <w:rsid w:val="00156A99"/>
    <w:rsid w:val="00160E5A"/>
    <w:rsid w:val="00161D4E"/>
    <w:rsid w:val="00166D55"/>
    <w:rsid w:val="001709ED"/>
    <w:rsid w:val="00171038"/>
    <w:rsid w:val="00171490"/>
    <w:rsid w:val="0017426B"/>
    <w:rsid w:val="00182D35"/>
    <w:rsid w:val="0019142D"/>
    <w:rsid w:val="00193019"/>
    <w:rsid w:val="00194CA4"/>
    <w:rsid w:val="001957B7"/>
    <w:rsid w:val="001962D2"/>
    <w:rsid w:val="001979F1"/>
    <w:rsid w:val="001A4E1A"/>
    <w:rsid w:val="001A661F"/>
    <w:rsid w:val="001B0B16"/>
    <w:rsid w:val="001B42B0"/>
    <w:rsid w:val="001B60E1"/>
    <w:rsid w:val="001C1C6E"/>
    <w:rsid w:val="001C252E"/>
    <w:rsid w:val="001C2DB0"/>
    <w:rsid w:val="001C3CA3"/>
    <w:rsid w:val="001C5B72"/>
    <w:rsid w:val="001D02B4"/>
    <w:rsid w:val="001E13E3"/>
    <w:rsid w:val="001E3CB6"/>
    <w:rsid w:val="001E48F1"/>
    <w:rsid w:val="001E721E"/>
    <w:rsid w:val="001E7A8E"/>
    <w:rsid w:val="001F2645"/>
    <w:rsid w:val="001F66F9"/>
    <w:rsid w:val="001F7DC0"/>
    <w:rsid w:val="002040C8"/>
    <w:rsid w:val="002057AC"/>
    <w:rsid w:val="00207518"/>
    <w:rsid w:val="00210DAB"/>
    <w:rsid w:val="0021573B"/>
    <w:rsid w:val="00216A8F"/>
    <w:rsid w:val="00216A97"/>
    <w:rsid w:val="002201B9"/>
    <w:rsid w:val="002237BA"/>
    <w:rsid w:val="00231085"/>
    <w:rsid w:val="002419E7"/>
    <w:rsid w:val="0024550A"/>
    <w:rsid w:val="00246263"/>
    <w:rsid w:val="00254DF5"/>
    <w:rsid w:val="0025556E"/>
    <w:rsid w:val="0025715F"/>
    <w:rsid w:val="00260D5F"/>
    <w:rsid w:val="0026293F"/>
    <w:rsid w:val="00263BDF"/>
    <w:rsid w:val="002656E7"/>
    <w:rsid w:val="00270456"/>
    <w:rsid w:val="0027207F"/>
    <w:rsid w:val="00273BCB"/>
    <w:rsid w:val="00276DF1"/>
    <w:rsid w:val="002818A5"/>
    <w:rsid w:val="00283E60"/>
    <w:rsid w:val="002908AB"/>
    <w:rsid w:val="00291953"/>
    <w:rsid w:val="00291BB9"/>
    <w:rsid w:val="00291EA7"/>
    <w:rsid w:val="00294204"/>
    <w:rsid w:val="002954FC"/>
    <w:rsid w:val="00295F73"/>
    <w:rsid w:val="002964CC"/>
    <w:rsid w:val="00296959"/>
    <w:rsid w:val="002A1BC7"/>
    <w:rsid w:val="002A218A"/>
    <w:rsid w:val="002A3F39"/>
    <w:rsid w:val="002A56DB"/>
    <w:rsid w:val="002B12C2"/>
    <w:rsid w:val="002B2F1C"/>
    <w:rsid w:val="002C2511"/>
    <w:rsid w:val="002C4A25"/>
    <w:rsid w:val="002C78D1"/>
    <w:rsid w:val="002D0901"/>
    <w:rsid w:val="002D12B5"/>
    <w:rsid w:val="002D5913"/>
    <w:rsid w:val="002D72F7"/>
    <w:rsid w:val="002E3220"/>
    <w:rsid w:val="002E41B2"/>
    <w:rsid w:val="002E69B6"/>
    <w:rsid w:val="002F36A5"/>
    <w:rsid w:val="002F38EB"/>
    <w:rsid w:val="002F7608"/>
    <w:rsid w:val="00300122"/>
    <w:rsid w:val="00301859"/>
    <w:rsid w:val="003053C1"/>
    <w:rsid w:val="003058EB"/>
    <w:rsid w:val="003074D8"/>
    <w:rsid w:val="00313042"/>
    <w:rsid w:val="0032185E"/>
    <w:rsid w:val="00321FCF"/>
    <w:rsid w:val="0032554F"/>
    <w:rsid w:val="003260B7"/>
    <w:rsid w:val="003263C3"/>
    <w:rsid w:val="00330C7E"/>
    <w:rsid w:val="0033387B"/>
    <w:rsid w:val="00333FEA"/>
    <w:rsid w:val="00343C20"/>
    <w:rsid w:val="00346C7B"/>
    <w:rsid w:val="00346C96"/>
    <w:rsid w:val="00347145"/>
    <w:rsid w:val="00350979"/>
    <w:rsid w:val="00354D6A"/>
    <w:rsid w:val="003555F1"/>
    <w:rsid w:val="00360FF3"/>
    <w:rsid w:val="003630EB"/>
    <w:rsid w:val="00363E25"/>
    <w:rsid w:val="00366204"/>
    <w:rsid w:val="003668D4"/>
    <w:rsid w:val="00372957"/>
    <w:rsid w:val="00374605"/>
    <w:rsid w:val="00374CA4"/>
    <w:rsid w:val="00383B12"/>
    <w:rsid w:val="00385575"/>
    <w:rsid w:val="0038769C"/>
    <w:rsid w:val="003900AC"/>
    <w:rsid w:val="003908C7"/>
    <w:rsid w:val="00391D35"/>
    <w:rsid w:val="003944CB"/>
    <w:rsid w:val="00396272"/>
    <w:rsid w:val="00397203"/>
    <w:rsid w:val="003A0BA2"/>
    <w:rsid w:val="003A3EB9"/>
    <w:rsid w:val="003A793E"/>
    <w:rsid w:val="003A7C6E"/>
    <w:rsid w:val="003B0A03"/>
    <w:rsid w:val="003B48EF"/>
    <w:rsid w:val="003B5008"/>
    <w:rsid w:val="003B71A4"/>
    <w:rsid w:val="003C23BE"/>
    <w:rsid w:val="003C3183"/>
    <w:rsid w:val="003C705E"/>
    <w:rsid w:val="003C7DE3"/>
    <w:rsid w:val="003D4127"/>
    <w:rsid w:val="003D5FD7"/>
    <w:rsid w:val="003E033D"/>
    <w:rsid w:val="003E7BA8"/>
    <w:rsid w:val="003F0436"/>
    <w:rsid w:val="003F0577"/>
    <w:rsid w:val="003F1CC2"/>
    <w:rsid w:val="003F3CF2"/>
    <w:rsid w:val="003F41AF"/>
    <w:rsid w:val="003F6CCC"/>
    <w:rsid w:val="00412888"/>
    <w:rsid w:val="004153FA"/>
    <w:rsid w:val="00417453"/>
    <w:rsid w:val="004215DD"/>
    <w:rsid w:val="00423A3D"/>
    <w:rsid w:val="00423E0E"/>
    <w:rsid w:val="004302D0"/>
    <w:rsid w:val="004317D3"/>
    <w:rsid w:val="00432629"/>
    <w:rsid w:val="004333FB"/>
    <w:rsid w:val="00442A1B"/>
    <w:rsid w:val="00442A67"/>
    <w:rsid w:val="004455E9"/>
    <w:rsid w:val="00451819"/>
    <w:rsid w:val="00454C84"/>
    <w:rsid w:val="004551C4"/>
    <w:rsid w:val="00461B55"/>
    <w:rsid w:val="00462B7C"/>
    <w:rsid w:val="004639AB"/>
    <w:rsid w:val="0046479B"/>
    <w:rsid w:val="00464920"/>
    <w:rsid w:val="00464EF9"/>
    <w:rsid w:val="00465933"/>
    <w:rsid w:val="00470EB1"/>
    <w:rsid w:val="00471FBC"/>
    <w:rsid w:val="00472A2F"/>
    <w:rsid w:val="00475495"/>
    <w:rsid w:val="0048098C"/>
    <w:rsid w:val="004835B1"/>
    <w:rsid w:val="00484AD1"/>
    <w:rsid w:val="00484C4C"/>
    <w:rsid w:val="004861F7"/>
    <w:rsid w:val="00490195"/>
    <w:rsid w:val="00491E5E"/>
    <w:rsid w:val="004958E8"/>
    <w:rsid w:val="00496180"/>
    <w:rsid w:val="004A2B53"/>
    <w:rsid w:val="004A42B5"/>
    <w:rsid w:val="004B0D0E"/>
    <w:rsid w:val="004C0B74"/>
    <w:rsid w:val="004C22BB"/>
    <w:rsid w:val="004C24AA"/>
    <w:rsid w:val="004C3DA5"/>
    <w:rsid w:val="004E0023"/>
    <w:rsid w:val="004E2A99"/>
    <w:rsid w:val="004E4DB0"/>
    <w:rsid w:val="004F05B1"/>
    <w:rsid w:val="004F366F"/>
    <w:rsid w:val="004F43E0"/>
    <w:rsid w:val="005021DC"/>
    <w:rsid w:val="00502F03"/>
    <w:rsid w:val="00515205"/>
    <w:rsid w:val="00521238"/>
    <w:rsid w:val="00531712"/>
    <w:rsid w:val="0053733E"/>
    <w:rsid w:val="00546D84"/>
    <w:rsid w:val="00547C17"/>
    <w:rsid w:val="00552472"/>
    <w:rsid w:val="00554278"/>
    <w:rsid w:val="005545F8"/>
    <w:rsid w:val="005613C7"/>
    <w:rsid w:val="00565C87"/>
    <w:rsid w:val="00572D7A"/>
    <w:rsid w:val="00575D99"/>
    <w:rsid w:val="00576665"/>
    <w:rsid w:val="005816D3"/>
    <w:rsid w:val="00581AF9"/>
    <w:rsid w:val="00585396"/>
    <w:rsid w:val="005858E0"/>
    <w:rsid w:val="00592F11"/>
    <w:rsid w:val="005A080E"/>
    <w:rsid w:val="005A297B"/>
    <w:rsid w:val="005A58AC"/>
    <w:rsid w:val="005B71F5"/>
    <w:rsid w:val="005C0E80"/>
    <w:rsid w:val="005C226D"/>
    <w:rsid w:val="005C4918"/>
    <w:rsid w:val="005E2CAC"/>
    <w:rsid w:val="005E4E89"/>
    <w:rsid w:val="005F0AA1"/>
    <w:rsid w:val="00600F81"/>
    <w:rsid w:val="00604C66"/>
    <w:rsid w:val="006056ED"/>
    <w:rsid w:val="0061216B"/>
    <w:rsid w:val="00614029"/>
    <w:rsid w:val="0061479B"/>
    <w:rsid w:val="00616156"/>
    <w:rsid w:val="00616AF5"/>
    <w:rsid w:val="006209DE"/>
    <w:rsid w:val="00622C99"/>
    <w:rsid w:val="00623C04"/>
    <w:rsid w:val="0062483C"/>
    <w:rsid w:val="00627CAC"/>
    <w:rsid w:val="00631D16"/>
    <w:rsid w:val="00632535"/>
    <w:rsid w:val="00633237"/>
    <w:rsid w:val="00634F34"/>
    <w:rsid w:val="00640428"/>
    <w:rsid w:val="0064110D"/>
    <w:rsid w:val="00645AE1"/>
    <w:rsid w:val="00647AF5"/>
    <w:rsid w:val="00664D7B"/>
    <w:rsid w:val="0066560F"/>
    <w:rsid w:val="0066659D"/>
    <w:rsid w:val="00670D56"/>
    <w:rsid w:val="006723E2"/>
    <w:rsid w:val="00674BDD"/>
    <w:rsid w:val="006765D9"/>
    <w:rsid w:val="00681D04"/>
    <w:rsid w:val="006829E8"/>
    <w:rsid w:val="00682ABD"/>
    <w:rsid w:val="00686088"/>
    <w:rsid w:val="0069128D"/>
    <w:rsid w:val="006974F3"/>
    <w:rsid w:val="006A70FE"/>
    <w:rsid w:val="006A7A03"/>
    <w:rsid w:val="006B0402"/>
    <w:rsid w:val="006B091D"/>
    <w:rsid w:val="006B4414"/>
    <w:rsid w:val="006C05B4"/>
    <w:rsid w:val="006C2901"/>
    <w:rsid w:val="006C642B"/>
    <w:rsid w:val="006C7CB5"/>
    <w:rsid w:val="006D09E4"/>
    <w:rsid w:val="006D51F4"/>
    <w:rsid w:val="006E1B90"/>
    <w:rsid w:val="006E55EB"/>
    <w:rsid w:val="006F2D2C"/>
    <w:rsid w:val="006F39D3"/>
    <w:rsid w:val="006F6A55"/>
    <w:rsid w:val="00700AB4"/>
    <w:rsid w:val="0070368C"/>
    <w:rsid w:val="00704514"/>
    <w:rsid w:val="00706AD6"/>
    <w:rsid w:val="00706D7D"/>
    <w:rsid w:val="00710A38"/>
    <w:rsid w:val="00710D8F"/>
    <w:rsid w:val="00712C2B"/>
    <w:rsid w:val="007249E3"/>
    <w:rsid w:val="0072541E"/>
    <w:rsid w:val="00725592"/>
    <w:rsid w:val="00730784"/>
    <w:rsid w:val="007310AD"/>
    <w:rsid w:val="00732A2F"/>
    <w:rsid w:val="00732E34"/>
    <w:rsid w:val="00741589"/>
    <w:rsid w:val="00745850"/>
    <w:rsid w:val="0075211D"/>
    <w:rsid w:val="0075304B"/>
    <w:rsid w:val="0075732B"/>
    <w:rsid w:val="00773433"/>
    <w:rsid w:val="00775E44"/>
    <w:rsid w:val="007802EC"/>
    <w:rsid w:val="007831FE"/>
    <w:rsid w:val="007838B7"/>
    <w:rsid w:val="0078496A"/>
    <w:rsid w:val="007911C2"/>
    <w:rsid w:val="007944E2"/>
    <w:rsid w:val="00795028"/>
    <w:rsid w:val="007B2F94"/>
    <w:rsid w:val="007B4202"/>
    <w:rsid w:val="007B54CA"/>
    <w:rsid w:val="007B574A"/>
    <w:rsid w:val="007D0219"/>
    <w:rsid w:val="007D4CBE"/>
    <w:rsid w:val="007F726B"/>
    <w:rsid w:val="00801B45"/>
    <w:rsid w:val="00803536"/>
    <w:rsid w:val="00803908"/>
    <w:rsid w:val="0080768A"/>
    <w:rsid w:val="00814E69"/>
    <w:rsid w:val="00817817"/>
    <w:rsid w:val="00822F24"/>
    <w:rsid w:val="0082319F"/>
    <w:rsid w:val="00833D88"/>
    <w:rsid w:val="00834B7C"/>
    <w:rsid w:val="00836EF5"/>
    <w:rsid w:val="0083740C"/>
    <w:rsid w:val="00840487"/>
    <w:rsid w:val="00845167"/>
    <w:rsid w:val="00845E9F"/>
    <w:rsid w:val="00852FD7"/>
    <w:rsid w:val="00853AA9"/>
    <w:rsid w:val="00855970"/>
    <w:rsid w:val="00857CC0"/>
    <w:rsid w:val="008605B5"/>
    <w:rsid w:val="00860F6D"/>
    <w:rsid w:val="00866812"/>
    <w:rsid w:val="00866ADD"/>
    <w:rsid w:val="00866CC6"/>
    <w:rsid w:val="0087016D"/>
    <w:rsid w:val="0087183A"/>
    <w:rsid w:val="008820EB"/>
    <w:rsid w:val="0088405B"/>
    <w:rsid w:val="00887807"/>
    <w:rsid w:val="008918DA"/>
    <w:rsid w:val="00896532"/>
    <w:rsid w:val="008A2164"/>
    <w:rsid w:val="008B1454"/>
    <w:rsid w:val="008B619A"/>
    <w:rsid w:val="008B7095"/>
    <w:rsid w:val="008B7465"/>
    <w:rsid w:val="008B7743"/>
    <w:rsid w:val="008C2455"/>
    <w:rsid w:val="008C2DF6"/>
    <w:rsid w:val="008C304F"/>
    <w:rsid w:val="008C47E9"/>
    <w:rsid w:val="008C5708"/>
    <w:rsid w:val="008C6EC5"/>
    <w:rsid w:val="008D653F"/>
    <w:rsid w:val="008D66BA"/>
    <w:rsid w:val="008D6AFF"/>
    <w:rsid w:val="008E53EA"/>
    <w:rsid w:val="008E5E55"/>
    <w:rsid w:val="008F09DD"/>
    <w:rsid w:val="008F1047"/>
    <w:rsid w:val="008F16CC"/>
    <w:rsid w:val="008F59E7"/>
    <w:rsid w:val="008F5D11"/>
    <w:rsid w:val="008F6714"/>
    <w:rsid w:val="008F705A"/>
    <w:rsid w:val="00904CBF"/>
    <w:rsid w:val="0090716F"/>
    <w:rsid w:val="00910E32"/>
    <w:rsid w:val="00911802"/>
    <w:rsid w:val="009124EE"/>
    <w:rsid w:val="0091663E"/>
    <w:rsid w:val="00917DF4"/>
    <w:rsid w:val="00926AC4"/>
    <w:rsid w:val="00927577"/>
    <w:rsid w:val="00933EAD"/>
    <w:rsid w:val="00940D18"/>
    <w:rsid w:val="00941458"/>
    <w:rsid w:val="00941579"/>
    <w:rsid w:val="00942536"/>
    <w:rsid w:val="009443D2"/>
    <w:rsid w:val="00947AEE"/>
    <w:rsid w:val="00950D7D"/>
    <w:rsid w:val="009529A3"/>
    <w:rsid w:val="00952B10"/>
    <w:rsid w:val="00954906"/>
    <w:rsid w:val="00954B9A"/>
    <w:rsid w:val="00954CC6"/>
    <w:rsid w:val="0095603A"/>
    <w:rsid w:val="00957E6B"/>
    <w:rsid w:val="00965EB5"/>
    <w:rsid w:val="00967081"/>
    <w:rsid w:val="00967708"/>
    <w:rsid w:val="0097238F"/>
    <w:rsid w:val="009723F4"/>
    <w:rsid w:val="00972AD9"/>
    <w:rsid w:val="00976EEA"/>
    <w:rsid w:val="0098434B"/>
    <w:rsid w:val="009876D6"/>
    <w:rsid w:val="00990882"/>
    <w:rsid w:val="00992A68"/>
    <w:rsid w:val="00993E8E"/>
    <w:rsid w:val="00995317"/>
    <w:rsid w:val="00995DCD"/>
    <w:rsid w:val="00996EAF"/>
    <w:rsid w:val="009A4957"/>
    <w:rsid w:val="009B6400"/>
    <w:rsid w:val="009B681C"/>
    <w:rsid w:val="009B6A7D"/>
    <w:rsid w:val="009C58B1"/>
    <w:rsid w:val="009C69A0"/>
    <w:rsid w:val="009D140C"/>
    <w:rsid w:val="009D5A75"/>
    <w:rsid w:val="009E48C6"/>
    <w:rsid w:val="009F064F"/>
    <w:rsid w:val="009F06F0"/>
    <w:rsid w:val="009F15A1"/>
    <w:rsid w:val="009F2FC2"/>
    <w:rsid w:val="009F3D4E"/>
    <w:rsid w:val="009F7657"/>
    <w:rsid w:val="00A00578"/>
    <w:rsid w:val="00A05668"/>
    <w:rsid w:val="00A10677"/>
    <w:rsid w:val="00A13F04"/>
    <w:rsid w:val="00A14E72"/>
    <w:rsid w:val="00A2781E"/>
    <w:rsid w:val="00A423F3"/>
    <w:rsid w:val="00A476D6"/>
    <w:rsid w:val="00A538D2"/>
    <w:rsid w:val="00A5701F"/>
    <w:rsid w:val="00A5729C"/>
    <w:rsid w:val="00A74FF8"/>
    <w:rsid w:val="00A833E7"/>
    <w:rsid w:val="00A90271"/>
    <w:rsid w:val="00A97872"/>
    <w:rsid w:val="00AA0D1C"/>
    <w:rsid w:val="00AA208B"/>
    <w:rsid w:val="00AA3221"/>
    <w:rsid w:val="00AA5577"/>
    <w:rsid w:val="00AB6D0E"/>
    <w:rsid w:val="00AB6E95"/>
    <w:rsid w:val="00AC4D53"/>
    <w:rsid w:val="00AD5E12"/>
    <w:rsid w:val="00AD5EB1"/>
    <w:rsid w:val="00AD6648"/>
    <w:rsid w:val="00AE458A"/>
    <w:rsid w:val="00B05AC2"/>
    <w:rsid w:val="00B06F12"/>
    <w:rsid w:val="00B078FA"/>
    <w:rsid w:val="00B1047D"/>
    <w:rsid w:val="00B10FA4"/>
    <w:rsid w:val="00B153DA"/>
    <w:rsid w:val="00B1761B"/>
    <w:rsid w:val="00B20DB7"/>
    <w:rsid w:val="00B221BE"/>
    <w:rsid w:val="00B2330C"/>
    <w:rsid w:val="00B260CF"/>
    <w:rsid w:val="00B26809"/>
    <w:rsid w:val="00B32CA3"/>
    <w:rsid w:val="00B36856"/>
    <w:rsid w:val="00B405B0"/>
    <w:rsid w:val="00B41B3E"/>
    <w:rsid w:val="00B4468C"/>
    <w:rsid w:val="00B4495A"/>
    <w:rsid w:val="00B469AE"/>
    <w:rsid w:val="00B53924"/>
    <w:rsid w:val="00B6448E"/>
    <w:rsid w:val="00B66B0B"/>
    <w:rsid w:val="00B73415"/>
    <w:rsid w:val="00B73AE1"/>
    <w:rsid w:val="00B77F6F"/>
    <w:rsid w:val="00B8253D"/>
    <w:rsid w:val="00B83C62"/>
    <w:rsid w:val="00B843AA"/>
    <w:rsid w:val="00B8441B"/>
    <w:rsid w:val="00B8474B"/>
    <w:rsid w:val="00B851BE"/>
    <w:rsid w:val="00B85BAC"/>
    <w:rsid w:val="00B96681"/>
    <w:rsid w:val="00B96D9A"/>
    <w:rsid w:val="00BA5534"/>
    <w:rsid w:val="00BA72D1"/>
    <w:rsid w:val="00BB019A"/>
    <w:rsid w:val="00BB04C3"/>
    <w:rsid w:val="00BB334C"/>
    <w:rsid w:val="00BB3439"/>
    <w:rsid w:val="00BB3CB5"/>
    <w:rsid w:val="00BC0D3C"/>
    <w:rsid w:val="00BC2B89"/>
    <w:rsid w:val="00BC5E0B"/>
    <w:rsid w:val="00BC7CF8"/>
    <w:rsid w:val="00BD0FDD"/>
    <w:rsid w:val="00BD1BA8"/>
    <w:rsid w:val="00BD5D0F"/>
    <w:rsid w:val="00BE033F"/>
    <w:rsid w:val="00BE1930"/>
    <w:rsid w:val="00BF0399"/>
    <w:rsid w:val="00BF4836"/>
    <w:rsid w:val="00BF5709"/>
    <w:rsid w:val="00C008EE"/>
    <w:rsid w:val="00C00ACD"/>
    <w:rsid w:val="00C0176A"/>
    <w:rsid w:val="00C01EF9"/>
    <w:rsid w:val="00C02FD9"/>
    <w:rsid w:val="00C06189"/>
    <w:rsid w:val="00C06F4C"/>
    <w:rsid w:val="00C15723"/>
    <w:rsid w:val="00C16778"/>
    <w:rsid w:val="00C16BEA"/>
    <w:rsid w:val="00C22CB0"/>
    <w:rsid w:val="00C2508E"/>
    <w:rsid w:val="00C2538A"/>
    <w:rsid w:val="00C3069C"/>
    <w:rsid w:val="00C32DEB"/>
    <w:rsid w:val="00C356B1"/>
    <w:rsid w:val="00C42DEF"/>
    <w:rsid w:val="00C471A7"/>
    <w:rsid w:val="00C47ABB"/>
    <w:rsid w:val="00C53A2C"/>
    <w:rsid w:val="00C64A66"/>
    <w:rsid w:val="00C6698A"/>
    <w:rsid w:val="00C70945"/>
    <w:rsid w:val="00C70DA8"/>
    <w:rsid w:val="00C70FEE"/>
    <w:rsid w:val="00C71B41"/>
    <w:rsid w:val="00C72A63"/>
    <w:rsid w:val="00C7481C"/>
    <w:rsid w:val="00C76253"/>
    <w:rsid w:val="00C806DA"/>
    <w:rsid w:val="00C81D34"/>
    <w:rsid w:val="00C85FCD"/>
    <w:rsid w:val="00C90F37"/>
    <w:rsid w:val="00C9211B"/>
    <w:rsid w:val="00C949BD"/>
    <w:rsid w:val="00C94F5E"/>
    <w:rsid w:val="00CA01AE"/>
    <w:rsid w:val="00CA18DC"/>
    <w:rsid w:val="00CA47DA"/>
    <w:rsid w:val="00CA5E16"/>
    <w:rsid w:val="00CB2B1B"/>
    <w:rsid w:val="00CC1279"/>
    <w:rsid w:val="00CC22BD"/>
    <w:rsid w:val="00CC353F"/>
    <w:rsid w:val="00CC62D6"/>
    <w:rsid w:val="00CD3165"/>
    <w:rsid w:val="00CD7096"/>
    <w:rsid w:val="00CE3EDC"/>
    <w:rsid w:val="00CE57D8"/>
    <w:rsid w:val="00CE6648"/>
    <w:rsid w:val="00D02AC0"/>
    <w:rsid w:val="00D06F00"/>
    <w:rsid w:val="00D1463F"/>
    <w:rsid w:val="00D1572A"/>
    <w:rsid w:val="00D16462"/>
    <w:rsid w:val="00D20784"/>
    <w:rsid w:val="00D23903"/>
    <w:rsid w:val="00D32BDF"/>
    <w:rsid w:val="00D34CD6"/>
    <w:rsid w:val="00D364D9"/>
    <w:rsid w:val="00D3775C"/>
    <w:rsid w:val="00D55584"/>
    <w:rsid w:val="00D57212"/>
    <w:rsid w:val="00D604EB"/>
    <w:rsid w:val="00D6096A"/>
    <w:rsid w:val="00D65280"/>
    <w:rsid w:val="00D65AF9"/>
    <w:rsid w:val="00D65DCA"/>
    <w:rsid w:val="00D65F67"/>
    <w:rsid w:val="00D6741C"/>
    <w:rsid w:val="00D73030"/>
    <w:rsid w:val="00D7389C"/>
    <w:rsid w:val="00D74AF8"/>
    <w:rsid w:val="00D833F7"/>
    <w:rsid w:val="00D87D19"/>
    <w:rsid w:val="00DA06F3"/>
    <w:rsid w:val="00DA1BFF"/>
    <w:rsid w:val="00DA4B61"/>
    <w:rsid w:val="00DB02AA"/>
    <w:rsid w:val="00DB055F"/>
    <w:rsid w:val="00DB4108"/>
    <w:rsid w:val="00DB7C2C"/>
    <w:rsid w:val="00DC0148"/>
    <w:rsid w:val="00DC2405"/>
    <w:rsid w:val="00DC4D63"/>
    <w:rsid w:val="00DC6FDF"/>
    <w:rsid w:val="00DD0D49"/>
    <w:rsid w:val="00DD3012"/>
    <w:rsid w:val="00DE5581"/>
    <w:rsid w:val="00DE6003"/>
    <w:rsid w:val="00DE6863"/>
    <w:rsid w:val="00DE7A92"/>
    <w:rsid w:val="00DF029D"/>
    <w:rsid w:val="00DF151D"/>
    <w:rsid w:val="00DF1B2C"/>
    <w:rsid w:val="00DF3DA9"/>
    <w:rsid w:val="00DF4EC9"/>
    <w:rsid w:val="00DF6587"/>
    <w:rsid w:val="00DF74F3"/>
    <w:rsid w:val="00DF7E5E"/>
    <w:rsid w:val="00E01DA7"/>
    <w:rsid w:val="00E0259F"/>
    <w:rsid w:val="00E030FC"/>
    <w:rsid w:val="00E0560C"/>
    <w:rsid w:val="00E11509"/>
    <w:rsid w:val="00E11B79"/>
    <w:rsid w:val="00E12B83"/>
    <w:rsid w:val="00E15BE8"/>
    <w:rsid w:val="00E20ACE"/>
    <w:rsid w:val="00E27AF3"/>
    <w:rsid w:val="00E334C3"/>
    <w:rsid w:val="00E34479"/>
    <w:rsid w:val="00E35C99"/>
    <w:rsid w:val="00E36555"/>
    <w:rsid w:val="00E43C51"/>
    <w:rsid w:val="00E45BB1"/>
    <w:rsid w:val="00E55A71"/>
    <w:rsid w:val="00E5629F"/>
    <w:rsid w:val="00E70C8A"/>
    <w:rsid w:val="00E7192C"/>
    <w:rsid w:val="00E73361"/>
    <w:rsid w:val="00E8041C"/>
    <w:rsid w:val="00E82A61"/>
    <w:rsid w:val="00E83A90"/>
    <w:rsid w:val="00E87803"/>
    <w:rsid w:val="00E90249"/>
    <w:rsid w:val="00E9030E"/>
    <w:rsid w:val="00E92B5C"/>
    <w:rsid w:val="00EA234D"/>
    <w:rsid w:val="00EB0422"/>
    <w:rsid w:val="00EB0F93"/>
    <w:rsid w:val="00EB2E20"/>
    <w:rsid w:val="00EB35C1"/>
    <w:rsid w:val="00EB451B"/>
    <w:rsid w:val="00EB5C1C"/>
    <w:rsid w:val="00EC0922"/>
    <w:rsid w:val="00EC09C3"/>
    <w:rsid w:val="00EC338C"/>
    <w:rsid w:val="00ED03BA"/>
    <w:rsid w:val="00ED0B45"/>
    <w:rsid w:val="00ED2491"/>
    <w:rsid w:val="00ED5D39"/>
    <w:rsid w:val="00EE455E"/>
    <w:rsid w:val="00EE5C7E"/>
    <w:rsid w:val="00EE76DE"/>
    <w:rsid w:val="00EE7E8D"/>
    <w:rsid w:val="00EF325F"/>
    <w:rsid w:val="00F040B8"/>
    <w:rsid w:val="00F11F19"/>
    <w:rsid w:val="00F14061"/>
    <w:rsid w:val="00F15A83"/>
    <w:rsid w:val="00F2332D"/>
    <w:rsid w:val="00F30676"/>
    <w:rsid w:val="00F330B7"/>
    <w:rsid w:val="00F34CBA"/>
    <w:rsid w:val="00F41CED"/>
    <w:rsid w:val="00F42D12"/>
    <w:rsid w:val="00F50D13"/>
    <w:rsid w:val="00F51FE0"/>
    <w:rsid w:val="00F559E8"/>
    <w:rsid w:val="00F72BA7"/>
    <w:rsid w:val="00F763B7"/>
    <w:rsid w:val="00F8273E"/>
    <w:rsid w:val="00F84FC4"/>
    <w:rsid w:val="00F8796C"/>
    <w:rsid w:val="00F912DD"/>
    <w:rsid w:val="00F91BA0"/>
    <w:rsid w:val="00F93296"/>
    <w:rsid w:val="00F94875"/>
    <w:rsid w:val="00F9705C"/>
    <w:rsid w:val="00F970F3"/>
    <w:rsid w:val="00FB2F6F"/>
    <w:rsid w:val="00FB5480"/>
    <w:rsid w:val="00FC350F"/>
    <w:rsid w:val="00FD028C"/>
    <w:rsid w:val="00FD1328"/>
    <w:rsid w:val="00FE1A4E"/>
    <w:rsid w:val="00FE2B32"/>
    <w:rsid w:val="00FE4A8E"/>
    <w:rsid w:val="00FF1A80"/>
    <w:rsid w:val="00FF2713"/>
    <w:rsid w:val="00FF6FAB"/>
    <w:rsid w:val="00FF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A2F6EA"/>
  <w15:chartTrackingRefBased/>
  <w15:docId w15:val="{38BF0CA2-C6FD-4BE5-86A6-09E47A7C9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9B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69A0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69A0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6">
    <w:name w:val="heading 6"/>
    <w:basedOn w:val="Normal"/>
    <w:link w:val="Heading6Char"/>
    <w:uiPriority w:val="9"/>
    <w:qFormat/>
    <w:rsid w:val="002E69B6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2E69B6"/>
    <w:rPr>
      <w:rFonts w:ascii="Times New Roman" w:eastAsia="Times New Roman" w:hAnsi="Times New Roman" w:cs="Times New Roman"/>
      <w:b/>
      <w:bCs/>
      <w:kern w:val="0"/>
      <w:sz w:val="15"/>
      <w:szCs w:val="15"/>
      <w:lang w:eastAsia="en-GB"/>
      <w14:ligatures w14:val="none"/>
    </w:rPr>
  </w:style>
  <w:style w:type="table" w:styleId="TableGrid">
    <w:name w:val="Table Grid"/>
    <w:basedOn w:val="TableNormal"/>
    <w:uiPriority w:val="39"/>
    <w:rsid w:val="002E69B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69B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69B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2E69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9B6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E69B6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E69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69B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E69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69B6"/>
    <w:rPr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2E69B6"/>
    <w:rPr>
      <w:b/>
      <w:bCs/>
    </w:rPr>
  </w:style>
  <w:style w:type="character" w:styleId="Emphasis">
    <w:name w:val="Emphasis"/>
    <w:basedOn w:val="DefaultParagraphFont"/>
    <w:uiPriority w:val="20"/>
    <w:qFormat/>
    <w:rsid w:val="002E69B6"/>
    <w:rPr>
      <w:i/>
      <w:iCs/>
    </w:rPr>
  </w:style>
  <w:style w:type="paragraph" w:styleId="ListParagraph">
    <w:name w:val="List Paragraph"/>
    <w:basedOn w:val="Normal"/>
    <w:uiPriority w:val="34"/>
    <w:qFormat/>
    <w:rsid w:val="002E69B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E69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9B6"/>
    <w:rPr>
      <w:b/>
      <w:bCs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E69B6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2E69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2E69B6"/>
  </w:style>
  <w:style w:type="character" w:customStyle="1" w:styleId="normaltextrun">
    <w:name w:val="normaltextrun"/>
    <w:basedOn w:val="DefaultParagraphFont"/>
    <w:rsid w:val="002E69B6"/>
  </w:style>
  <w:style w:type="paragraph" w:styleId="Revision">
    <w:name w:val="Revision"/>
    <w:hidden/>
    <w:uiPriority w:val="99"/>
    <w:semiHidden/>
    <w:rsid w:val="002E69B6"/>
    <w:pPr>
      <w:spacing w:after="0" w:line="240" w:lineRule="auto"/>
    </w:pPr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B2F6F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D0901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90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D0901"/>
    <w:rPr>
      <w:rFonts w:eastAsiaTheme="minorEastAsia"/>
      <w:color w:val="5A5A5A" w:themeColor="text1" w:themeTint="A5"/>
      <w:spacing w:val="15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9C69A0"/>
    <w:rPr>
      <w:rFonts w:ascii="Times New Roman" w:eastAsiaTheme="majorEastAsia" w:hAnsi="Times New Roman" w:cstheme="majorBidi"/>
      <w:b/>
      <w:kern w:val="0"/>
      <w:sz w:val="24"/>
      <w:szCs w:val="32"/>
      <w:u w:val="singl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C69A0"/>
    <w:rPr>
      <w:rFonts w:ascii="Times New Roman" w:eastAsiaTheme="majorEastAsia" w:hAnsi="Times New Roman" w:cstheme="majorBidi"/>
      <w:b/>
      <w:kern w:val="0"/>
      <w:sz w:val="24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3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5a399ba-71e0-4900-af94-a4f3acee1dd0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B20EE5B11A7C4AA4945D0ADA7D2F76" ma:contentTypeVersion="12" ma:contentTypeDescription="Create a new document." ma:contentTypeScope="" ma:versionID="df740cf8d53af97bcdb263379324b2bf">
  <xsd:schema xmlns:xsd="http://www.w3.org/2001/XMLSchema" xmlns:xs="http://www.w3.org/2001/XMLSchema" xmlns:p="http://schemas.microsoft.com/office/2006/metadata/properties" xmlns:ns3="45a399ba-71e0-4900-af94-a4f3acee1dd0" xmlns:ns4="f63f4bbb-92ad-4266-93e7-852c499640e6" targetNamespace="http://schemas.microsoft.com/office/2006/metadata/properties" ma:root="true" ma:fieldsID="e7f4a10c85eb539fa88a55995a8bd805" ns3:_="" ns4:_="">
    <xsd:import namespace="45a399ba-71e0-4900-af94-a4f3acee1dd0"/>
    <xsd:import namespace="f63f4bbb-92ad-4266-93e7-852c499640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ObjectDetectorVersions" minOccurs="0"/>
                <xsd:element ref="ns3:MediaServiceAuto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a399ba-71e0-4900-af94-a4f3acee1d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3f4bbb-92ad-4266-93e7-852c499640e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921C10-0487-4006-B6E0-AD391B0F9A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CAF98C-93CC-47D6-9BFB-717F9AD810E4}">
  <ds:schemaRefs>
    <ds:schemaRef ds:uri="http://schemas.microsoft.com/office/2006/metadata/properties"/>
    <ds:schemaRef ds:uri="http://schemas.microsoft.com/office/infopath/2007/PartnerControls"/>
    <ds:schemaRef ds:uri="45a399ba-71e0-4900-af94-a4f3acee1dd0"/>
  </ds:schemaRefs>
</ds:datastoreItem>
</file>

<file path=customXml/itemProps3.xml><?xml version="1.0" encoding="utf-8"?>
<ds:datastoreItem xmlns:ds="http://schemas.openxmlformats.org/officeDocument/2006/customXml" ds:itemID="{42B32A98-1D22-415D-B91D-86E2928C37F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4A76C45-0C73-4184-9546-564E997385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a399ba-71e0-4900-af94-a4f3acee1dd0"/>
    <ds:schemaRef ds:uri="f63f4bbb-92ad-4266-93e7-852c499640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89</Words>
  <Characters>2237</Characters>
  <Application>Microsoft Office Word</Application>
  <DocSecurity>0</DocSecurity>
  <Lines>150</Lines>
  <Paragraphs>10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</dc:creator>
  <cp:keywords/>
  <dc:description/>
  <cp:lastModifiedBy>Timothy Jung</cp:lastModifiedBy>
  <cp:revision>5</cp:revision>
  <cp:lastPrinted>2023-12-22T16:51:00Z</cp:lastPrinted>
  <dcterms:created xsi:type="dcterms:W3CDTF">2024-02-16T02:02:00Z</dcterms:created>
  <dcterms:modified xsi:type="dcterms:W3CDTF">2024-02-16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35b2d560ae0430af6f584fd2a5c372f5ff3bee0002245dfd1ed052dcb5624f</vt:lpwstr>
  </property>
  <property fmtid="{D5CDD505-2E9C-101B-9397-08002B2CF9AE}" pid="3" name="ContentTypeId">
    <vt:lpwstr>0x010100BBB20EE5B11A7C4AA4945D0ADA7D2F76</vt:lpwstr>
  </property>
</Properties>
</file>